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B483F" w:rsidRDefault="00654E8F" w:rsidP="0001436A">
      <w:pPr>
        <w:pStyle w:val="SupplementaryMaterial"/>
        <w:rPr>
          <w:b w:val="0"/>
          <w:sz w:val="24"/>
          <w:szCs w:val="24"/>
        </w:rPr>
      </w:pPr>
      <w:r w:rsidRPr="00FB483F">
        <w:rPr>
          <w:sz w:val="24"/>
          <w:szCs w:val="24"/>
        </w:rPr>
        <w:t>Supplementary Material</w:t>
      </w:r>
    </w:p>
    <w:p w14:paraId="17F7CAE7" w14:textId="59888618" w:rsidR="00375226" w:rsidRDefault="00375226" w:rsidP="00375226">
      <w:pPr>
        <w:pStyle w:val="Heading2"/>
        <w:numPr>
          <w:ilvl w:val="0"/>
          <w:numId w:val="0"/>
        </w:numPr>
        <w:ind w:left="567" w:hanging="567"/>
      </w:pPr>
      <w:r w:rsidRPr="00FB483F">
        <w:t>Supplementary Table</w:t>
      </w:r>
      <w:r w:rsidR="00DC4151">
        <w:t xml:space="preserve"> (s)</w:t>
      </w:r>
    </w:p>
    <w:p w14:paraId="2856EBBF" w14:textId="44DED6CB" w:rsidR="00096C68" w:rsidRPr="00096C68" w:rsidRDefault="00096C68" w:rsidP="00B2438F">
      <w:pPr>
        <w:rPr>
          <w:color w:val="000000"/>
        </w:rPr>
      </w:pPr>
      <w:r>
        <w:t xml:space="preserve">Table 1 summarizes participatory strategies, exploration and needs assessment, </w:t>
      </w:r>
      <w:r>
        <w:rPr>
          <w:color w:val="000000"/>
        </w:rPr>
        <w:t xml:space="preserve">ideation and brainstorming, to </w:t>
      </w:r>
      <w:r>
        <w:t xml:space="preserve">co-design and co-creation (across all reviewed studies), an Experience-Based Co-Design, and iteration and evaluation. </w:t>
      </w:r>
      <w:r w:rsidRPr="00EC4425">
        <w:rPr>
          <w:color w:val="000000"/>
        </w:rPr>
        <w:t>Direct collaboration ensures technologies, including biosensor-enabled devices, are usable, engaging, tailored to everyday realities, and support adoption, and sustained use among older adults.</w:t>
      </w:r>
    </w:p>
    <w:p w14:paraId="299EB755" w14:textId="77777777" w:rsidR="00096C68" w:rsidRDefault="00096C68" w:rsidP="00096C68">
      <w:r w:rsidRPr="00E5263B">
        <w:rPr>
          <w:b/>
          <w:bCs/>
        </w:rPr>
        <w:t xml:space="preserve">Table </w:t>
      </w:r>
      <w:r>
        <w:rPr>
          <w:b/>
          <w:bCs/>
        </w:rPr>
        <w:t xml:space="preserve">1 </w:t>
      </w:r>
      <w:r>
        <w:t>Summary of Strategies, Stages, Purpose, Activities and Tools Used for Inclusive Tech Design</w:t>
      </w:r>
    </w:p>
    <w:tbl>
      <w:tblPr>
        <w:tblW w:w="9460" w:type="dxa"/>
        <w:tblLayout w:type="fixed"/>
        <w:tblLook w:val="04A0" w:firstRow="1" w:lastRow="0" w:firstColumn="1" w:lastColumn="0" w:noHBand="0" w:noVBand="1"/>
      </w:tblPr>
      <w:tblGrid>
        <w:gridCol w:w="1696"/>
        <w:gridCol w:w="2127"/>
        <w:gridCol w:w="1842"/>
        <w:gridCol w:w="1843"/>
        <w:gridCol w:w="1952"/>
      </w:tblGrid>
      <w:tr w:rsidR="00096C68" w14:paraId="0537A82B" w14:textId="77777777" w:rsidTr="00B2438F">
        <w:trPr>
          <w:trHeight w:val="1660"/>
        </w:trPr>
        <w:tc>
          <w:tcPr>
            <w:tcW w:w="1696" w:type="dxa"/>
            <w:tcBorders>
              <w:top w:val="single" w:sz="4" w:space="0" w:color="auto"/>
              <w:left w:val="single" w:sz="4" w:space="0" w:color="auto"/>
              <w:bottom w:val="single" w:sz="4" w:space="0" w:color="auto"/>
              <w:right w:val="single" w:sz="4" w:space="0" w:color="auto"/>
            </w:tcBorders>
            <w:shd w:val="clear" w:color="000000" w:fill="E8E8E8"/>
            <w:vAlign w:val="center"/>
            <w:hideMark/>
          </w:tcPr>
          <w:p w14:paraId="0271A2AC" w14:textId="77777777" w:rsidR="00096C68" w:rsidRDefault="00096C68" w:rsidP="00B2438F">
            <w:pPr>
              <w:jc w:val="center"/>
              <w:rPr>
                <w:b/>
                <w:bCs/>
                <w:color w:val="000000"/>
                <w:szCs w:val="24"/>
              </w:rPr>
            </w:pPr>
            <w:r>
              <w:rPr>
                <w:b/>
                <w:bCs/>
                <w:color w:val="000000"/>
              </w:rPr>
              <w:t>Common Participatory Strategies (Stages)</w:t>
            </w:r>
          </w:p>
        </w:tc>
        <w:tc>
          <w:tcPr>
            <w:tcW w:w="2127" w:type="dxa"/>
            <w:tcBorders>
              <w:top w:val="single" w:sz="4" w:space="0" w:color="auto"/>
              <w:left w:val="nil"/>
              <w:bottom w:val="single" w:sz="4" w:space="0" w:color="auto"/>
              <w:right w:val="single" w:sz="4" w:space="0" w:color="auto"/>
            </w:tcBorders>
            <w:shd w:val="clear" w:color="000000" w:fill="E8E8E8"/>
            <w:vAlign w:val="center"/>
            <w:hideMark/>
          </w:tcPr>
          <w:p w14:paraId="5C7A4F50" w14:textId="77777777" w:rsidR="00096C68" w:rsidRDefault="00096C68" w:rsidP="00B2438F">
            <w:pPr>
              <w:jc w:val="center"/>
              <w:rPr>
                <w:b/>
                <w:bCs/>
                <w:color w:val="000000"/>
              </w:rPr>
            </w:pPr>
            <w:r>
              <w:rPr>
                <w:b/>
                <w:bCs/>
                <w:color w:val="000000"/>
              </w:rPr>
              <w:t>Representative Studies (Authors)</w:t>
            </w:r>
          </w:p>
        </w:tc>
        <w:tc>
          <w:tcPr>
            <w:tcW w:w="1842" w:type="dxa"/>
            <w:tcBorders>
              <w:top w:val="single" w:sz="4" w:space="0" w:color="auto"/>
              <w:left w:val="nil"/>
              <w:bottom w:val="single" w:sz="4" w:space="0" w:color="auto"/>
              <w:right w:val="single" w:sz="4" w:space="0" w:color="auto"/>
            </w:tcBorders>
            <w:shd w:val="clear" w:color="000000" w:fill="E8E8E8"/>
            <w:vAlign w:val="center"/>
            <w:hideMark/>
          </w:tcPr>
          <w:p w14:paraId="5B419E0F" w14:textId="77777777" w:rsidR="00096C68" w:rsidRDefault="00096C68" w:rsidP="00B2438F">
            <w:pPr>
              <w:jc w:val="center"/>
              <w:rPr>
                <w:b/>
                <w:bCs/>
                <w:color w:val="000000"/>
              </w:rPr>
            </w:pPr>
            <w:r>
              <w:rPr>
                <w:b/>
                <w:bCs/>
                <w:color w:val="000000"/>
              </w:rPr>
              <w:t xml:space="preserve">Purpose </w:t>
            </w:r>
          </w:p>
        </w:tc>
        <w:tc>
          <w:tcPr>
            <w:tcW w:w="1843" w:type="dxa"/>
            <w:tcBorders>
              <w:top w:val="single" w:sz="4" w:space="0" w:color="auto"/>
              <w:left w:val="nil"/>
              <w:bottom w:val="single" w:sz="4" w:space="0" w:color="auto"/>
              <w:right w:val="single" w:sz="4" w:space="0" w:color="auto"/>
            </w:tcBorders>
            <w:shd w:val="clear" w:color="000000" w:fill="E8E8E8"/>
            <w:vAlign w:val="center"/>
            <w:hideMark/>
          </w:tcPr>
          <w:p w14:paraId="7F5988CD" w14:textId="77777777" w:rsidR="00096C68" w:rsidRDefault="00096C68" w:rsidP="00B2438F">
            <w:pPr>
              <w:jc w:val="center"/>
              <w:rPr>
                <w:b/>
                <w:bCs/>
                <w:color w:val="000000"/>
              </w:rPr>
            </w:pPr>
            <w:r>
              <w:rPr>
                <w:b/>
                <w:bCs/>
                <w:color w:val="000000"/>
              </w:rPr>
              <w:t>Participatory Activities</w:t>
            </w:r>
          </w:p>
        </w:tc>
        <w:tc>
          <w:tcPr>
            <w:tcW w:w="1952" w:type="dxa"/>
            <w:tcBorders>
              <w:top w:val="single" w:sz="4" w:space="0" w:color="auto"/>
              <w:left w:val="nil"/>
              <w:bottom w:val="single" w:sz="4" w:space="0" w:color="auto"/>
              <w:right w:val="single" w:sz="4" w:space="0" w:color="auto"/>
            </w:tcBorders>
            <w:shd w:val="clear" w:color="000000" w:fill="E8E8E8"/>
            <w:vAlign w:val="center"/>
            <w:hideMark/>
          </w:tcPr>
          <w:p w14:paraId="28E21B22" w14:textId="77777777" w:rsidR="00096C68" w:rsidRDefault="00096C68" w:rsidP="00B2438F">
            <w:pPr>
              <w:jc w:val="center"/>
              <w:rPr>
                <w:b/>
                <w:bCs/>
                <w:color w:val="000000"/>
              </w:rPr>
            </w:pPr>
            <w:r>
              <w:rPr>
                <w:b/>
                <w:bCs/>
                <w:color w:val="000000"/>
              </w:rPr>
              <w:t>Tools</w:t>
            </w:r>
          </w:p>
        </w:tc>
      </w:tr>
      <w:tr w:rsidR="00096C68" w14:paraId="7F2DA01C" w14:textId="77777777" w:rsidTr="00B2438F">
        <w:trPr>
          <w:trHeight w:val="4960"/>
        </w:trPr>
        <w:tc>
          <w:tcPr>
            <w:tcW w:w="1696" w:type="dxa"/>
            <w:tcBorders>
              <w:top w:val="nil"/>
              <w:left w:val="single" w:sz="4" w:space="0" w:color="auto"/>
              <w:bottom w:val="single" w:sz="4" w:space="0" w:color="auto"/>
              <w:right w:val="single" w:sz="4" w:space="0" w:color="auto"/>
            </w:tcBorders>
            <w:hideMark/>
          </w:tcPr>
          <w:p w14:paraId="433B31AB" w14:textId="77777777" w:rsidR="00096C68" w:rsidRDefault="00096C68" w:rsidP="00B2438F">
            <w:pPr>
              <w:rPr>
                <w:color w:val="000000"/>
              </w:rPr>
            </w:pPr>
            <w:r>
              <w:rPr>
                <w:color w:val="000000"/>
              </w:rPr>
              <w:t>Explorations and Needs Assessment (Early Stage)</w:t>
            </w:r>
          </w:p>
        </w:tc>
        <w:tc>
          <w:tcPr>
            <w:tcW w:w="2127" w:type="dxa"/>
            <w:tcBorders>
              <w:top w:val="nil"/>
              <w:left w:val="nil"/>
              <w:bottom w:val="single" w:sz="4" w:space="0" w:color="auto"/>
              <w:right w:val="single" w:sz="4" w:space="0" w:color="auto"/>
            </w:tcBorders>
            <w:hideMark/>
          </w:tcPr>
          <w:p w14:paraId="50ED41DD" w14:textId="77777777" w:rsidR="00096C68" w:rsidRDefault="00096C68" w:rsidP="00B2438F">
            <w:pPr>
              <w:rPr>
                <w:color w:val="000000"/>
              </w:rPr>
            </w:pPr>
            <w:r>
              <w:rPr>
                <w:color w:val="000000"/>
              </w:rPr>
              <w:fldChar w:fldCharType="begin"/>
            </w:r>
            <w:r>
              <w:rPr>
                <w:color w:val="000000"/>
              </w:rPr>
              <w:instrText xml:space="preserve"> ADDIN ZOTERO_ITEM CSL_CITATION {"citationID":"jTz6UMVJ","properties":{"formattedCitation":"(Zapata-Restrepo et al. 2025; Mu\\uc0\\u241{}oz et al. 2022; Hu et al. 2024; So et al. 2024; Desai et al. 2023; Guadagno et al. 2025; Zhang et al. 2024; Peng et al. 2024; Theisz et al. 2025; Tunc et al. 2025; Moral et al. 2023; Trinh et al. 2024; Ostrowski et al. 2024; Zhao et al. 2025; Olivier et al. 2023; Gasteiger et al. 2022)","plainCitation":"(Zapata-Restrepo et al. 2025; Muñoz et al. 2022; Hu et al. 2024; So et al. 2024; Desai et al. 2023; Guadagno et al. 2025; Zhang et al. 2024; Peng et al. 2024; Theisz et al. 2025; Tunc et al. 2025; Moral et al. 2023; Trinh et al. 2024; Ostrowski et al. 2024; Zhao et al. 2025; Olivier et al. 2023; Gasteiger et al. 2022)","noteIndex":0},"citationItems":[{"id":3150,"uris":["http://zotero.org/users/15448964/items/2QVS4Y92"],"itemData":{"id":3150,"type":"article-journal","abstract":"Objectives: To present and structure the use of co-creation as an overarching approach to position older adults—particularly care home residents and community-dwellers—and other key stakeholders as active decision-makers in an urban design and spatial planning project aimed at creating inclusive outdoor spaces. Study design: A multi-step, context-based, iterative protocol using co-creation for designing public spaces with older adults.\nMethods: A structured co-creation process engaged 20 older adults (both care home residents and communitydwellers), along with 3 family members, 2 health professionals, 2 caregivers, 1 researcher, and 2 urban de­ signers. The process included three phases: (1) exploratory stage for context assessment, (2) planning through a needs assessment, and (3) a co-creation core for public space ideation and prototyping. AR and VR technologies were used to support spatial visualization and immersive prototyping. A mixed-methods evaluation assessed the co-creation process, including participant engagement and outcomes.\nResults: As a protocol paper, no empirical results are reported. However, the structure of the co-creation process, participant roles, and evaluation framework are detailed to guide implementation and inspiration for planning future projects using co-creation for urban design and healthy ageing.\nConclusions: This protocol offers a transferable model for integrating co-creation into urban design and planning with older adults. It supports inclusive design and adds to the growing evidence on participatory methods for addressing complex urban health challenges.","container-title":"Public Health","DOI":"10.1016/j.puhe.2025.105872","ISSN":"00333506","journalAbbreviation":"Public Health","language":"en","page":"105872","source":"DOI.org (Crossref)","title":"EngAGE4Change: Co-creating outdoor community spaces with care home residents and community-dwelling older adults to improve movement behaviour and reduce social isolation - A Health CASCADE study protocol","title-short":"EngAGE4Change","volume":"247","author":[{"family":"Zapata-Restrepo","given":"Jorge R."},{"family":"Longworth","given":"Giuliana R."},{"family":"Dall","given":"Philippa M."},{"family":"Skelton","given":"Dawn A."},{"family":"ChinAPaw","given":"Mai Jm."},{"family":"Torné","given":"Sacra Morejón"},{"family":"Giné-Garriga","given":"Maria"}],"issued":{"date-parts":[["2025",10]]}}},{"id":2168,"uris":["http://zotero.org/users/15448964/items/RHJU5JTF"],"itemData":{"id":2168,"type":"article-journal","abstract":"Background\n              Advancements in supporting personalized health care and well-being using virtual reality (VR) have created opportunities to use immersive games to support a healthy lifestyle for persons living with dementia and mild cognitive impairment (MCI). Collaboratively designing exercise video games (exergames) as a multistakeholder team is fundamental to creating games that are attractive, effective, and accessible.\n            \n            \n              Objective\n              This research extensively explores the use of human-centered design methods that involve persons living with dementia in long-term care facilitates, exercise professionals, content developers, game designers, and researchers in the creation of VR exergames targeting physical activity promotion for persons living with dementia/MCI.\n            \n            \n              Methods\n              Conceptualization, collaborative design, and playtesting activities were carried out to design VR exergames to engage persons living with dementia in exercises to promote upper limb flexibility, strength, and aerobic endurance. We involved a total of 7 persons living with dementia/MCI, 5 exercise professionals, 5 community-dwelling older adults, a VR company for content creation, and a multidisciplinary research team with game designers, engineers, and kinesiology experts.\n            \n            \n              Results\n              An immersive VR exergame called Seas the Day was jointly designed and developed and it is freely available to be played in state-of-the-art VR headsets (Oculus Quest 1, 2). A model for the triadic interaction (health care institution, industry partner, academia) is also presented to illustrate how different stakeholders contribute to the design of VR exergames that consider/complement complex needs, preferences, and motivators of an underrepresented group of end users.\n            \n            \n              Conclusions\n              This study provides evidence that a collaborative multistakeholder design results in more tailored and context-aware VR games for persons living with dementia. The insights and lessons learned from this research can be used by others to co-design games, including remote engagement techniques that were used during the COVID-19 pandemic.","container-title":"JMIR Serious Games","DOI":"10.2196/29987","ISSN":"2291-9279","issue":"1","journalAbbreviation":"JMIR Serious Games","language":"en","page":"e29987","source":"DOI.org (Crossref)","title":"Immersive Virtual Reality Exergames for Persons Living With Dementia: User-Centered Design Study as a Multistakeholder Team During the COVID-19 Pandemic","title-short":"Immersive Virtual Reality Exergames for Persons Living With Dementia","volume":"10","author":[{"family":"Muñoz","given":"John"},{"family":"Mehrabi","given":"Samira"},{"family":"Li","given":"Yirou"},{"family":"Basharat","given":"Aysha"},{"family":"Middleton","given":"Laura E"},{"family":"Cao","given":"Shi"},{"family":"Barnett-Cowan","given":"Michael"},{"family":"Boger","given":"Jennifer"}],"issued":{"date-parts":[["2022",1,19]]}}},{"id":3152,"uris":["http://zotero.org/users/15448964/items/CXHWJSSQ"],"itemData":{"id":3152,"type":"article","abstract":"The global population is rapidly aging, necessitating technologies that promote healthy aging. Voice User Interfaces (VUIs), leveraging natural language interaction, offer a promising solution for older adults due to their ease of use. However, current design practices often overemphasize functionality, neglecting older adults' complex aspirations, psychological well-being, and social connectedness. To address this gap, we conducted co-design sessions with 20 older adults employing an empathic design approach. Half of the participants interacted with a probe involving health information learning, while the others focused on a probe related to exercise. This method engaged participants in collaborative activities to uncover non-functional requirements early in the design process. Results indicate that when encouraged to share their needs within a social context, older adults revealed a range of sensory, aesthetic, hedonic, and social preferences and, more importantly, the specific personas of VUIs. These insights inform the relative importance of these factors in VUI design.","DOI":"10.48550/arXiv.2409.08449","language":"en","note":"arXiv:2409.08449 [cs]","number":"arXiv:2409.08449","publisher":"arXiv","source":"arXiv.org","title":"Beyond Functionality: Co-Designing Voice User Interfaces for Older Adults' Well-being","title-short":"Beyond Functionality","URL":"http://arxiv.org/abs/2409.08449","author":[{"family":"Hu","given":"Xinhui"},{"family":"Desai","given":"Smit"},{"family":"Lundy","given":"Morgan"},{"family":"Chin","given":"Jessie"}],"accessed":{"date-parts":[["2025",12,19]]},"issued":{"date-parts":[["2024",9,13]]}}},{"id":3161,"uris":["http://zotero.org/users/15448964/items/9TU66CW5"],"itemData":{"id":3161,"type":"article-journal","abstract":"Voice-first ambient interfaces (VFAIs), such as Alexa, can uniquely meet the health needs of older adults. However, inequitable technology may worsen health disparities and decrease independence, calling for participatory methods to increase the agency of older adults in the design processes of these technologies. We adapt and conduct a participatory design workshop to focus on ambient interfaces for home health with 13 diverse older adults in San Francisco's Tenderloin neighborhood. Using the prototypes they made as discussion catalyzers, participants shared different perspectives entailing stigmatized topics that can be difficult to discuss, such as drug use, sex, isolation, and dementia. They deliberated on the negative implications of VFAIs, such as a justified concern for surveillance, in conjunction with their positive implications, such as receiving always-available ''non-judgmental'' support. Similarly, the risk of leaking drug use data was considered alongside the benefits of sharing important medical information with clinicians. We synthesize our findings into design considerations, such as how we might address varying levels of trust in different stakeholders and reduce stigma that may hinder users from fully benefiting from VFAIs' capabilities.","container-title":"Proceedings of the ACM on Human-Computer Interaction","DOI":"10.1145/3687017","ISSN":"2573-0142","issue":"CSCW2","journalAbbreviation":"Proc. ACM Hum.-Comput. Interact.","language":"en","page":"1-30","source":"DOI.org (Crossref)","title":"\"They Make Us Old Before We're Old\": Designing Ethical Health Technology with and for Older Adults","title-short":"They Make Us Old Before We're Old","volume":"8","author":[{"family":"So","given":"Jianna"},{"family":"Estrada","given":"Samantha"},{"family":"Jörke","given":"Matthew"},{"family":"Bianchi","given":"Eva"},{"family":"Wang","given":"Maria"},{"family":"Haghighi","given":"Nava"},{"family":"Fessele","given":"Kristen L."},{"family":"Landay","given":"James A."},{"family":"Cuadra","given":"Andrea"}],"issued":{"date-parts":[["2024",11,7]]}}},{"id":2103,"uris":["http://zotero.org/users/15448964/items/B9WW9XSQ"],"itemData":{"id":2103,"type":"paper-conference","container-title":"International Conference on Human-Agent Interaction","DOI":"10.1145/3623809.3623827","event-place":"Gothenburg Sweden","event-title":"HAI '23: International Conference on Human-Agent Interaction","ISBN":"9798400708244","language":"en","page":"180-190","publisher":"ACM","publisher-place":"Gothenburg Sweden","source":"DOI.org (Crossref)","title":"Using Experience-Based Participatory Approach to Design Interactive Voice User Interfaces for Delivering Physical Activity Programs with Older Adults","URL":"https://dl.acm.org/doi/10.1145/3623809.3623827","author":[{"family":"Desai","given":"Smit"},{"family":"Hu","given":"Xinhui"},{"family":"Lundy","given":"Morgan"},{"family":"Chin","given":"Jessie"}],"accessed":{"date-parts":[["2024",11,26]]},"issued":{"date-parts":[["2023",12,4]]}}},{"id":3158,"uris":["http://zotero.org/users/15448964/items/8MMHX4HM"],"itemData":{"id":3158,"type":"paper-conference","abstract":"Digital Solution, Cognitive Training, Physical Training, Active Ageing, Healthy Ageing.","container-title":"Proceedings of the 11th International Conference on Information and Communication Technologies for Ageing Well and e-Health","DOI":"10.5220/0013434300003938","event-place":"Porto, Portugal","event-title":"11th International Conference on Information and Communication Technologies for Ageing Well and e-Health","ISBN":"978-989-758-743-6","language":"en","page":"343-351","publisher":"SCITEPRESS - Science and Technology Publications","publisher-place":"Porto, Portugal","source":"DOI.org (Crossref)","title":"Design of a Digital Solution to Motivate Older Adults to Follow Cognitive and Physical Training for an Active and Healthy Ageing:","title-short":"Design of a Digital Solution to Motivate Older Adults to Follow Cognitive and Physical Training for an Active and Healthy Ageing","URL":"https://www.scitepress.org/DigitalLibrary/Link.aspx?doi=10.5220/0013434300003938","author":[{"family":"Guadagno","given":"Valentina"},{"family":"Martins","given":"Ana"},{"family":"Schneegass","given":"Christina"},{"family":"Dingler","given":"Tilman"},{"family":"Pais","given":"Joana"},{"family":"Rocha","given":"Nelson"},{"family":"Kraal","given":"Jos"}],"accessed":{"date-parts":[["2025",12,19]]},"issued":{"date-parts":[["2025"]]}}},{"id":3159,"uris":["http://zotero.org/users/15448964/items/PT2K3SJ5"],"itemData":{"id":3159,"type":"article-journal","abstract":"There is a pressing need to include older individuals in health education and uncover their speciﬁc needs. Leveraging the advantages of digitized health education, this study employed a participatory approach to engage community-dwelling older adults in co-creating a synchronous tele-education program, with dementia as the focus due to its rising prevalence and associated stigma in Singapore. Our ﬁndings demonstrate the preliminary effectiveness and feasibility of tele-education. Participants’ feedback and recommendations provided valuable insights and could guide the future development of a comprehensive tele-education program. Participants’ satisfaction with the co-design workshops also indicates the potential of involving older generations in the design process of user-centered digital health interventions in online environments. Moving forward, the study advocates collaboration among health institutes, government and social agencies, and community organizations, alongside systematic evaluation of the long-term impacts of tele-education, with the aim of improving health outcomes and reducing health inequalities among the older population.","container-title":"Journal of Applied Gerontology","DOI":"10.1177/07334648241260614","ISSN":"0733-4648, 1552-4523","issue":"12","journalAbbreviation":"J Appl Gerontol","language":"en","page":"1878-1892","source":"DOI.org (Crossref)","title":"Co-Creating a Synchronous Tele-Education Program With Community-Dwelling Older Adults Using a Participatory Approach: A Mixed-Methods Study","title-short":"Co-Creating a Synchronous Tele-Education Program With Community-Dwelling Older Adults Using a Participatory Approach","volume":"43","author":[{"family":"Zhang","given":"Yichi"},{"family":"Teo","given":"Wei-Peng"},{"family":"Theng","given":"Yin-Leng"}],"issued":{"date-parts":[["2024",12]]}}},{"id":3164,"uris":["http://zotero.org/users/15448964/items/LD4DCFKY"],"itemData":{"id":3164,"type":"article-journal","abstract":"Background: Older adults, a population particularly susceptible to misinformation, may experience attempts at health-related scams or defrauding, and they may unknowingly spread misinformation. Previous research has investigated managing misinformation through media literacy education or supporting users by fact-checking information and cautioning for potential misinformation content, yet studies focusing on older adults are limited. Chatbots have the potential to educate and support older adults in misinformation management. However, many studies focusing on designing technology for older adults use the needs-based approach and consider aging as a deficit, leading to issues in technology adoption. Instead, we adopted the asset-based approach, inviting older adults to be active collaborators in envisioning how intelligent technologies can enhance their misinformation management practices.\nObjective: This study aims to understand how older adults may use chatbots’ capabilities for misinformation management.\nMethods: We conducted 5 participatory design workshops with a total of 17 older adult participants to ideate ways in which chatbots can help them manage misinformation. The workshops included 3 stages: developing scenarios reflecting older adults’ encounters with misinformation in their lives, understanding existing chatbot platforms, and envisioning how chatbots can help intervene in the scenarios from stage 1.\nResults: We found that issues with older adults’ misinformation management arose more from interpersonal relationships than individuals’ ability to detect misinformation in pieces of information. This finding underscored the importance of chatbots to act as mediators that facilitate communication and help resolve conflict. In addition, participants emphasized the importance of autonomy. They desired chatbots to teach them to navigate the information landscape and come to conclusions about misinformation on their own. Finally, we found that older adults’ distrust in IT companies and governments’ ability to regulate the IT industry affected their trust in chatbots. Thus, chatbot designers should consider using well-trusted sources and practicing transparency to increase older adults’ trust in the chatbot-based tools. Overall, our results highlight the need for chatbot-based misinformation tools to go beyond fact checking.\nConclusions: This study provides insights for how chatbots can be designed as part of technological systems for misinformation management among older adults. Our study underscores the importance of inviting older adults to be active co-designers of chatbot-based interventions.","container-title":"JMIR Formative Research","DOI":"10.2196/60712","ISSN":"2561-326X","journalAbbreviation":"JMIR Form Res","language":"en","page":"e60712","source":"DOI.org (Crossref)","title":"Leveraging Chatbots to Combat Health Misinformation for Older Adults: Participatory Design Study","title-short":"Leveraging Chatbots to Combat Health Misinformation for Older Adults","volume":"8","author":[{"family":"Peng","given":"Wei"},{"family":"Lee","given":"Hee Rin"},{"family":"Lim","given":"Sue"}],"issued":{"date-parts":[["2024",10,11]]}}},{"id":3153,"uris":["http://zotero.org/users/15448964/items/YBEHCXQU"],"itemData":{"id":3153,"type":"article-journal","abstract":"ADRD research. Our findings provide insights into incorporating community into accessible, technological design for reducing brain health disparities for African American/Black adults. CCS Concepts: • Human-centered computing → Collaborative and social computing theory, concepts and paradigms; Empirical studies in collaborative and social computing; Empirical studies in HCI ; • Social and professional topics → Race and ethnicity; Seniors.","container-title":"Proceedings of the ACM on Human-Computer Interaction","DOI":"10.1145/3710973","ISSN":"2573-0142","issue":"2","journalAbbreviation":"Proc. ACM Hum.-Comput. Interact.","language":"en","page":"1-26","source":"DOI.org (Crossref)","title":"Exploring Design Recommendations for Promoting Brain Health, ADRD Health Literacy, and Participation in clinical ADRD trials in Older African American/Black Adults","volume":"9","author":[{"family":"Theisz","given":"Alec Andrew"},{"family":"Bosco","given":"Cristina"},{"family":"Osorio Torres","given":"John"},{"family":"Shojaei","given":"Fereshtehossadat"},{"family":"Lin","given":"Jenny"},{"family":"Cureton","given":"Bianca"},{"family":"Himes","given":"Anna K"},{"family":"Jessup","given":"Nenette M"},{"family":"Barnes","given":"Priscilla A"},{"family":"Lu","given":"Yvonne"},{"family":"Hendrie","given":"Hugh C"},{"family":"Hill","given":"Carl V"},{"family":"Shih","given":"Patrick C"}],"issued":{"date-parts":[["2025",5,2]]}}},{"id":3155,"uris":["http://zotero.org/users/15448964/items/TLU3X6BB"],"itemData":{"id":3155,"type":"article-journal","abstract":"This paper presents a comprehensive reference for an innovative low-contact codesign approach, aimed at mitigating sample bias commonly found in traditional co-design workshops for eHealth technologies. By partnering with a regional newspaper (134 000 readers), we engaged the broader public in the co-design process, to tackle the issue of late-life loneliness. We employed co-design ﬁction, dilemma-driven, and empathic design methods, integrating these within journalistic content to prompt the reader responses. This initiative attracted 77 responses, including 34 from older adults (65þ years), 27 of whom shared personal experiences with loneliness. Our ﬁndings highlight the potential of lowcontact, co-design via newspapers to foster inclusive participation, overcoming the limitations of conventional workshops, and enabling engagement with a more representative population sample. Ó 2025 The Authors. Published by Elsevier Ltd. This is an open access article under the CC BY license (http://creativecommons.org/licenses/by/4.0/).","container-title":"Design Studies","DOI":"10.1016/j.destud.2025.101302","ISSN":"0142694X","journalAbbreviation":"Design Studies","language":"en","page":"101302","source":"DOI.org (Crossref)","title":"Co-designing a solution against late-life loneliness with older adults through journalistic research in a newspaper","volume":"97","author":[{"family":"Tunc","given":"Sefora"},{"family":"Tinga","given":"Angelica M."},{"family":"Tabak","given":"Monique"},{"family":"Nijboer","given":"Femke"}],"issued":{"date-parts":[["2025",3]]}}},{"id":1640,"uris":["http://zotero.org/users/15448964/items/QMEIJC6W"],"itemData":{"id":1640,"type":"article-journal","abstract":"Objective: We aimed to co-create and evaluate an integrated system to follow-up frailty in a community dwelling environment and provide a multi-modal tailored intervention. Frailty and dependency among the older population are a major challenge to the sustainability of healthcare systems. Special attention must be paid to the needs and particularities of frail older persons as a vulnerable group.\nMethods: To ensure the solution ﬁts all the stakeholders’ needs, we performed several participatory design activities with them, such as pluralistic usability walkthroughs, design workshops, usability tests and a pre-pilot. The participants in the activities were older people; their informal carers; and specialized and community care professionals. In total, 48 stakeholders participated.\nResults: We created and evaluated an integrated system consisting of four mobile applications and a cloud server, which has been evaluated through a 6-months clinical trial, where secondary endpoints were both usability and user experience evaluation. In total, 10 older adults and 12 healthcare professionals participated in the intervention group using the technological system. Both patients and professionals have positively evaluated their applications.\nConclusion: Both older adults and healthcare professionals have considered the resulted system easy to use and learn, consistent and secure. In general terms, they also would like to keep using it in the future.","container-title":"DIGITAL HEALTH","DOI":"10.1177/20552076231181229","ISSN":"2055-2076, 2055-2076","journalAbbreviation":"DIGITAL HEALTH","language":"en","page":"20552076231181229","source":"DOI.org (Crossref)","title":"Integrated health system to assess and manage frailty in community dwelling: Co-design and usability evaluation","title-short":"Integrated health system to assess and manage frailty in community dwelling","volume":"9","author":[{"family":"Moral","given":"Cristian"},{"family":"Pérez-Rodríguez","given":"Rodrigo"},{"family":"Villalba-Mora","given":"Elena"},{"family":"Barrio-Cortes","given":"Jaime"},{"family":"Ferre","given":"Xavier"},{"family":"Rodríguez-Mañas","given":"Leocadio"}],"issued":{"date-parts":[["2023",1]]}}},{"id":3163,"uris":["http://zotero.org/users/15448964/items/NYJSCWHV"],"itemData":{"id":3163,"type":"article-journal","abstract":"Background: As the older adult population continues to rise, there is a need to support their ability to age in place. Socially assistive robots can fill these needs and improve older adults’ quality of life.\nObjective: Our goal was to understand the perceptions of technology and opensource robots that could be implemented in the home. We wanted to understand how a socially assistive robot, namely Misty, can assist in engaging older adults in social interaction and other activities. We were interested in older adults’ perceptions as well as their ideas for additional uses of this type of socially assistive robot.\nMethods: We used a mixed methods approach. Questionnaires assessed participant characteristics, robot and technology experience, technology proficiency and readiness, and responses to emotion words related to Misty. Following video demonstrations of Misty, we used semi-structured interviews to assess perceptions about the robot, ideas for additional uses, and recommendations for the ideal design of a socially assistive robot for use in their home.\nResults: The older adults generally had positive perceptions of using the Misty robot and felt that “responsive” and “friendly” were words that described it. They indicated that they would enjoy using the Misty robot and that it would be useful for activities of daily living. They had varied suggestions for design improvements that may be indicative of the need for the personalization of social robots.\nConclusion: Understanding how socially assistive robots can support older adults in their homes will advance the design of these robots to support diverse needs and be adopted for everyday use. The mixed methods approach provided different insights into older adults’ perceptions. In general, the participants were receptive to the idea of having socially assistive robots in their homes and had suggestions for applications. We provide design recommendations based on their input.","container-title":"Gerontechnology","DOI":"10.4017/gt.2024.23.1.1149.12","ISSN":"15691101, 1569111X","issue":"s","journalAbbreviation":"Gerontechnology","language":"en","page":"1-8","source":"DOI.org (Crossref)","title":"Exploring potential of a socially assistive robot in facilitating daily activities for older adults","volume":"23","author":[{"family":"Trinh","given":"Mimi Uyen"},{"family":"Mois","given":"George"},{"family":"Vergara","given":"Lizandra Garcia Lupi"},{"family":"Rogers","given":"Wendy A."}],"issued":{"date-parts":[["2024",7,31]]}}},{"id":1630,"uris":["http://zotero.org/users/15448964/items/8F7TKQYF"],"itemData":{"id":1630,"type":"article-journal","abstract":"Introduction:\n              Older adults are engaging more and more with voice-based agent and social robot technologies, and roboticists are increasingly designing interactions for these systems with older adults in mind. Older adults are often not included in these design processes, yet there are many opportunities for older adults to collaborate with design teams to design future robot interactions and help guide directions for robot development.\n            \n            \n              Methods:\n              Through a year-long co-design project, we collaborated with 28 older adults to understand the key focus areas that older adults see promise in for older adult-robot interaction in their everyday lives and how they would like these interactions to be designed. This paper describes and explores the robot-interaction guidelines and future directions identified by older adults, specifically investigating the change and trajectory of these guidelines through the course of the co-design process from the initial interview to the design guideline generation session to the final interview. Results were analyzed through an adapted ethnographic decision tree modeling approach to understand older adults’ decision making surrounding the various focus areas and guidelines for social robots.\n            \n            \n              Results:\n              Overall, over the course of the co-design process between the beginning and end, older adults developed a better understanding of the robot that translated to them being more certain of their attitudes of how they would like a robot to engage with them in their lives. Older adults were more accepting of transactional functions such as reminders and scheduling and less open to functions that would involve sharing sensitive information and tracking and/or monitoring of them, expressing concerns around surveillance. There was some promise in robot interactions for connecting with others, body signal monitoring, and emotional wellness, though older adults brought up concerns around autonomy, privacy, and naturalness of the interaction with a robot that need to be further explored.\n            \n            \n              Discussion:\n              This work provides guidance for future interaction development for robots that are being designed to interact with older adults and highlights areas that need to be further investigated with older adults to understand how best to design for user concerns.","container-title":"Frontiers in Robotics and AI","DOI":"10.3389/frobt.2024.1289414","ISSN":"2296-9144","journalAbbreviation":"Front. Robot. AI","language":"en","page":"1289414","source":"DOI.org (Crossref)","title":"Promising directions for human-robot interactions defined by older adults","volume":"11","author":[{"family":"Ostrowski","given":"Anastasia K."},{"family":"Zhang","given":"Jenny"},{"family":"Breazeal","given":"Cynthia"},{"family":"Park","given":"Hae Won"}],"issued":{"date-parts":[["2024",4,24]]}}},{"id":3154,"uris":["http://zotero.org/users/15448964/items/28WR6DLQ"],"itemData":{"id":3154,"type":"paper-conference","abstract":"As the global aging population grows and technology advances rapidly, integrating technology into community-based initiatives for older adults has become an increasingly important topic among HCI researchers. This research explores the role of Information and Communication Technology (ICT) tools in the co-creation and maintenance of a community gardening program involving researchers, older adult residents, and supporting organizations. A follow-up study, conducted eight months after the program’s initiation assessed its sustainability, revealing how stakeholders navigated diverse ICT preferences and challenges by employing a hybrid communication system that integrated both digital and face-to-face methods to foster collaboration and sustain the initiative. This research contributes to the understanding of community preferences and needs, and the importance of contextualizing technology use within Japanese local community for collaborative community development.","container-title":"Proceedings of the 2025 CHI Conference on Human Factors in Computing Systems","DOI":"10.1145/3706598.3714158","event-place":"Yokohama Japan","event-title":"CHI 2025: CHI Conference on Human Factors in Computing Systems","ISBN":"9798400713941","language":"en","page":"1-10","publisher":"ACM","publisher-place":"Yokohama Japan","source":"DOI.org (Crossref)","title":"The Role of ICT Tools through a Community Program Co-creation in a Japanese Aging Community","URL":"https://dl.acm.org/doi/10.1145/3706598.3714158","author":[{"family":"Zhao","given":"Jianrui"},{"family":"Chen","given":"Dunya"},{"family":"Barbareschi","given":"Giulia"},{"family":"Sato","given":"Chihiro"}],"accessed":{"date-parts":[["2025",12,19]]},"issued":{"date-parts":[["2025",4,26]]}}},{"id":1647,"uris":["http://zotero.org/users/15448964/items/5548F2XW"],"itemData":{"id":1647,"type":"article-journal","abstract":"Objectives: The objective of our research is to study the social organization within institutions welcoming dependent older adults and the potential impact of introducing a social robot. Materials and methods: In a co-design approach with professionals, the observation of behaviors, regulated by social rules and norms, will allow, in a way coherent with our empirical approach, to question the conditions necessary for the design of an acceptable human–robot interaction. The ethnographic observations, which were cancelled due to the Covid crisis, led us to use the “cultural probes” method combined with interviews, to understand the daily work of health professionals better.\nResults: The analysis of the collected data allows us to identify 5 recurrent themes – Time and personnel, the health situation,1 Communication/Attention, Guiding, Activities – for which we have listed, in this article, the issues encountered, the questions raised and ideas of potential solutions with the use of a social robot.\nConclusion: The Cultural Probes approach may seem time-consuming and requires a signiﬁcant investment, but it has allowed us to maintain regular contact during the pandemic. In addition, the qualitative data collected proved to be a good discussion tool.","container-title":"IRBM","DOI":"10.1016/j.irbm.2022.06.004","ISSN":"19590318","issue":"1","journalAbbreviation":"IRBM","language":"en","page":"100729","source":"DOI.org (Crossref)","title":"Combining Cultural Probes and Interviews with Caregivers to Co-Design a Social Mobile Robotic Solution","volume":"44","author":[{"family":"Olivier","given":"M."},{"family":"Rey","given":"S."},{"family":"Voilmy","given":"D."},{"family":"Ganascia","given":"J.-G."},{"family":"Lan Hing Ting","given":"K."}],"issued":{"date-parts":[["2023",2]]}}},{"id":1646,"uris":["http://zotero.org/users/15448964/items/37XTILBD"],"itemData":{"id":1646,"type":"article-journal","abstract":"Participatory design includes stakeholders in the development of products intended to solve real-life challenges. Involving end users in the design of robots is vital for developing effective, useful, acceptable and user-friendly products that meet expectations, needs, and preferences. This four-year international project developed and evaluated a home-based robot for mood stabilization and cognitive improvement in older adults with mild cognitive impairment and age-related health needs. The daily-care robot was developed in collaboration with experts, carers, relatives, and older adults, through six phases. Two phases were dedicated to cognitive stimulation games. This paper provides a summary of the participatory design and mixed-methods evaluation processes undertaken to develop, refine, and test the robot. The final robot and games were acceptable to older adults, and useful for delivering stimulating activities and providing reminders for medication, health and wellbeing checks. Personalization is required to optimize human-robot interaction, and imagery and speech should be consistent with local users. Functions should be personalizable to accommodate individual health needs and preferences. This project highlights the importance of participatory design and testing robotics in end-user environments, as technical issues associated with long-term use were uncovered. Recommendations for future development and the design of assistive health robots are made.","container-title":"ACM Transactions on Human-Robot Interaction","DOI":"10.1145/3533726","ISSN":"2573-9522, 2573-9522","issue":"4","journalAbbreviation":"J. Hum.-Robot Interact.","language":"en","page":"1-19","source":"DOI.org (Crossref)","title":"Participatory Design, Development, and Testing of Assistive Health Robots with Older Adults: An International Four-year Project","title-short":"Participatory Design, Development, and Testing of Assistive Health Robots with Older Adults","volume":"11","author":[{"family":"Gasteiger","given":"Norina"},{"family":"Ahn","given":"Ho Seok"},{"family":"Lee","given":"Christopher"},{"family":"Lim","given":"Jongyoon"},{"family":"MacDonald","given":"Bruce A."},{"family":"Kim","given":"Geon Ha"},{"family":"Broadbent","given":"Elizabeth"}],"issued":{"date-parts":[["2022",12,31]]}}}],"schema":"https://github.com/citation-style-language/schema/raw/master/csl-citation.json"} </w:instrText>
            </w:r>
            <w:r>
              <w:rPr>
                <w:color w:val="000000"/>
              </w:rPr>
              <w:fldChar w:fldCharType="separate"/>
            </w:r>
            <w:r w:rsidRPr="00FD043D">
              <w:rPr>
                <w:rFonts w:cs="Times New Roman"/>
                <w:color w:val="000000"/>
              </w:rPr>
              <w:t>(Zapata-Restrepo et al. 2025; Muñoz et al. 2022; Hu et al. 2024; So et al. 2024; Desai et al. 2023; Guadagno et al. 2025; Zhang et al. 2024; Peng et al. 2024; Theisz et al. 2025; Tunc et al. 2025; Moral et al. 2023; Trinh et al. 2024; Ostrowski et al. 2024; Zhao et al. 2025; Olivier et al. 2023; Gasteiger et al. 2022)</w:t>
            </w:r>
            <w:r>
              <w:rPr>
                <w:color w:val="000000"/>
              </w:rPr>
              <w:fldChar w:fldCharType="end"/>
            </w:r>
          </w:p>
          <w:p w14:paraId="3904A5D5" w14:textId="77777777" w:rsidR="00096C68" w:rsidRDefault="00096C68" w:rsidP="00B2438F">
            <w:pPr>
              <w:rPr>
                <w:color w:val="000000"/>
              </w:rPr>
            </w:pPr>
          </w:p>
        </w:tc>
        <w:tc>
          <w:tcPr>
            <w:tcW w:w="1842" w:type="dxa"/>
            <w:tcBorders>
              <w:top w:val="nil"/>
              <w:left w:val="nil"/>
              <w:bottom w:val="single" w:sz="4" w:space="0" w:color="auto"/>
              <w:right w:val="single" w:sz="4" w:space="0" w:color="auto"/>
            </w:tcBorders>
            <w:hideMark/>
          </w:tcPr>
          <w:p w14:paraId="025AC176" w14:textId="77777777" w:rsidR="00096C68" w:rsidRDefault="00096C68" w:rsidP="00B2438F">
            <w:pPr>
              <w:rPr>
                <w:color w:val="000000"/>
              </w:rPr>
            </w:pPr>
            <w:r>
              <w:rPr>
                <w:color w:val="000000"/>
              </w:rPr>
              <w:t>Build empathy, explore context, identify cases, and assess participants’ needs while capturing experiences and perceptions.</w:t>
            </w:r>
          </w:p>
        </w:tc>
        <w:tc>
          <w:tcPr>
            <w:tcW w:w="1843" w:type="dxa"/>
            <w:tcBorders>
              <w:top w:val="nil"/>
              <w:left w:val="nil"/>
              <w:bottom w:val="single" w:sz="4" w:space="0" w:color="auto"/>
              <w:right w:val="single" w:sz="4" w:space="0" w:color="auto"/>
            </w:tcBorders>
            <w:hideMark/>
          </w:tcPr>
          <w:p w14:paraId="6EBC809D" w14:textId="77777777" w:rsidR="00096C68" w:rsidRDefault="00096C68" w:rsidP="00B2438F">
            <w:pPr>
              <w:rPr>
                <w:color w:val="000000"/>
              </w:rPr>
            </w:pPr>
            <w:r>
              <w:rPr>
                <w:color w:val="000000"/>
              </w:rPr>
              <w:t>Interviews, focus groups, observations, diaries, logs, sensors, and toolkits capture older adults’ experiences to guide interventions.</w:t>
            </w:r>
          </w:p>
        </w:tc>
        <w:tc>
          <w:tcPr>
            <w:tcW w:w="1952" w:type="dxa"/>
            <w:tcBorders>
              <w:top w:val="nil"/>
              <w:left w:val="nil"/>
              <w:bottom w:val="single" w:sz="4" w:space="0" w:color="auto"/>
              <w:right w:val="single" w:sz="4" w:space="0" w:color="auto"/>
            </w:tcBorders>
            <w:hideMark/>
          </w:tcPr>
          <w:p w14:paraId="509F0272" w14:textId="77777777" w:rsidR="00096C68" w:rsidRDefault="00096C68" w:rsidP="00B2438F">
            <w:pPr>
              <w:rPr>
                <w:color w:val="000000"/>
              </w:rPr>
            </w:pPr>
            <w:r>
              <w:rPr>
                <w:color w:val="000000"/>
              </w:rPr>
              <w:t>Guides, checklists, recorders, sketching kits, notes, cameras, surveys, whiteboards, markers, tablets, and mind-mapping tools.</w:t>
            </w:r>
          </w:p>
        </w:tc>
      </w:tr>
      <w:tr w:rsidR="00096C68" w14:paraId="43B1AC9F" w14:textId="77777777" w:rsidTr="00B2438F">
        <w:trPr>
          <w:trHeight w:val="4240"/>
        </w:trPr>
        <w:tc>
          <w:tcPr>
            <w:tcW w:w="1696" w:type="dxa"/>
            <w:tcBorders>
              <w:top w:val="nil"/>
              <w:left w:val="single" w:sz="4" w:space="0" w:color="auto"/>
              <w:bottom w:val="single" w:sz="4" w:space="0" w:color="auto"/>
              <w:right w:val="single" w:sz="4" w:space="0" w:color="auto"/>
            </w:tcBorders>
            <w:hideMark/>
          </w:tcPr>
          <w:p w14:paraId="14644411" w14:textId="77777777" w:rsidR="00096C68" w:rsidRDefault="00096C68" w:rsidP="00B2438F">
            <w:pPr>
              <w:rPr>
                <w:color w:val="000000"/>
              </w:rPr>
            </w:pPr>
            <w:r>
              <w:rPr>
                <w:color w:val="000000"/>
              </w:rPr>
              <w:lastRenderedPageBreak/>
              <w:t>Ideation and Brainstorming (Early Stage)</w:t>
            </w:r>
          </w:p>
        </w:tc>
        <w:tc>
          <w:tcPr>
            <w:tcW w:w="2127" w:type="dxa"/>
            <w:tcBorders>
              <w:top w:val="nil"/>
              <w:left w:val="nil"/>
              <w:bottom w:val="single" w:sz="4" w:space="0" w:color="auto"/>
              <w:right w:val="single" w:sz="4" w:space="0" w:color="auto"/>
            </w:tcBorders>
            <w:hideMark/>
          </w:tcPr>
          <w:p w14:paraId="6593F73F" w14:textId="77777777" w:rsidR="00096C68" w:rsidRDefault="00096C68" w:rsidP="00B2438F">
            <w:pPr>
              <w:rPr>
                <w:color w:val="000000"/>
              </w:rPr>
            </w:pPr>
            <w:r>
              <w:rPr>
                <w:color w:val="000000"/>
              </w:rPr>
              <w:fldChar w:fldCharType="begin"/>
            </w:r>
            <w:r>
              <w:rPr>
                <w:color w:val="000000"/>
              </w:rPr>
              <w:instrText xml:space="preserve"> ADDIN ZOTERO_ITEM CSL_CITATION {"citationID":"NQjNUCsE","properties":{"formattedCitation":"(Zapata-Restrepo et al. 2025; Mu\\uc0\\u241{}oz et al. 2022; So et al. 2024; Hu et al. 2024; Theisz et al. 2025; Zhao et al. 2025; Rosa et al. 2025; Trinh et al. 2024; Mois et al. 2023; Fraune et al. 2022; Schwaninger et al. 2021)","plainCitation":"(Zapata-Restrepo et al. 2025; Muñoz et al. 2022; So et al. 2024; Hu et al. 2024; Theisz et al. 2025; Zhao et al. 2025; Rosa et al. 2025; Trinh et al. 2024; Mois et al. 2023; Fraune et al. 2022; Schwaninger et al. 2021)","noteIndex":0},"citationItems":[{"id":3150,"uris":["http://zotero.org/users/15448964/items/2QVS4Y92"],"itemData":{"id":3150,"type":"article-journal","abstract":"Objectives: To present and structure the use of co-creation as an overarching approach to position older adults—particularly care home residents and community-dwellers—and other key stakeholders as active decision-makers in an urban design and spatial planning project aimed at creating inclusive outdoor spaces. Study design: A multi-step, context-based, iterative protocol using co-creation for designing public spaces with older adults.\nMethods: A structured co-creation process engaged 20 older adults (both care home residents and communitydwellers), along with 3 family members, 2 health professionals, 2 caregivers, 1 researcher, and 2 urban de­ signers. The process included three phases: (1) exploratory stage for context assessment, (2) planning through a needs assessment, and (3) a co-creation core for public space ideation and prototyping. AR and VR technologies were used to support spatial visualization and immersive prototyping. A mixed-methods evaluation assessed the co-creation process, including participant engagement and outcomes.\nResults: As a protocol paper, no empirical results are reported. However, the structure of the co-creation process, participant roles, and evaluation framework are detailed to guide implementation and inspiration for planning future projects using co-creation for urban design and healthy ageing.\nConclusions: This protocol offers a transferable model for integrating co-creation into urban design and planning with older adults. It supports inclusive design and adds to the growing evidence on participatory methods for addressing complex urban health challenges.","container-title":"Public Health","DOI":"10.1016/j.puhe.2025.105872","ISSN":"00333506","journalAbbreviation":"Public Health","language":"en","page":"105872","source":"DOI.org (Crossref)","title":"EngAGE4Change: Co-creating outdoor community spaces with care home residents and community-dwelling older adults to improve movement behaviour and reduce social isolation - A Health CASCADE study protocol","title-short":"EngAGE4Change","volume":"247","author":[{"family":"Zapata-Restrepo","given":"Jorge R."},{"family":"Longworth","given":"Giuliana R."},{"family":"Dall","given":"Philippa M."},{"family":"Skelton","given":"Dawn A."},{"family":"ChinAPaw","given":"Mai Jm."},{"family":"Torné","given":"Sacra Morejón"},{"family":"Giné-Garriga","given":"Maria"}],"issued":{"date-parts":[["2025",10]]}}},{"id":2168,"uris":["http://zotero.org/users/15448964/items/RHJU5JTF"],"itemData":{"id":2168,"type":"article-journal","abstract":"Background\n              Advancements in supporting personalized health care and well-being using virtual reality (VR) have created opportunities to use immersive games to support a healthy lifestyle for persons living with dementia and mild cognitive impairment (MCI). Collaboratively designing exercise video games (exergames) as a multistakeholder team is fundamental to creating games that are attractive, effective, and accessible.\n            \n            \n              Objective\n              This research extensively explores the use of human-centered design methods that involve persons living with dementia in long-term care facilitates, exercise professionals, content developers, game designers, and researchers in the creation of VR exergames targeting physical activity promotion for persons living with dementia/MCI.\n            \n            \n              Methods\n              Conceptualization, collaborative design, and playtesting activities were carried out to design VR exergames to engage persons living with dementia in exercises to promote upper limb flexibility, strength, and aerobic endurance. We involved a total of 7 persons living with dementia/MCI, 5 exercise professionals, 5 community-dwelling older adults, a VR company for content creation, and a multidisciplinary research team with game designers, engineers, and kinesiology experts.\n            \n            \n              Results\n              An immersive VR exergame called Seas the Day was jointly designed and developed and it is freely available to be played in state-of-the-art VR headsets (Oculus Quest 1, 2). A model for the triadic interaction (health care institution, industry partner, academia) is also presented to illustrate how different stakeholders contribute to the design of VR exergames that consider/complement complex needs, preferences, and motivators of an underrepresented group of end users.\n            \n            \n              Conclusions\n              This study provides evidence that a collaborative multistakeholder design results in more tailored and context-aware VR games for persons living with dementia. The insights and lessons learned from this research can be used by others to co-design games, including remote engagement techniques that were used during the COVID-19 pandemic.","container-title":"JMIR Serious Games","DOI":"10.2196/29987","ISSN":"2291-9279","issue":"1","journalAbbreviation":"JMIR Serious Games","language":"en","page":"e29987","source":"DOI.org (Crossref)","title":"Immersive Virtual Reality Exergames for Persons Living With Dementia: User-Centered Design Study as a Multistakeholder Team During the COVID-19 Pandemic","title-short":"Immersive Virtual Reality Exergames for Persons Living With Dementia","volume":"10","author":[{"family":"Muñoz","given":"John"},{"family":"Mehrabi","given":"Samira"},{"family":"Li","given":"Yirou"},{"family":"Basharat","given":"Aysha"},{"family":"Middleton","given":"Laura E"},{"family":"Cao","given":"Shi"},{"family":"Barnett-Cowan","given":"Michael"},{"family":"Boger","given":"Jennifer"}],"issued":{"date-parts":[["2022",1,19]]}}},{"id":3161,"uris":["http://zotero.org/users/15448964/items/9TU66CW5"],"itemData":{"id":3161,"type":"article-journal","abstract":"Voice-first ambient interfaces (VFAIs), such as Alexa, can uniquely meet the health needs of older adults. However, inequitable technology may worsen health disparities and decrease independence, calling for participatory methods to increase the agency of older adults in the design processes of these technologies. We adapt and conduct a participatory design workshop to focus on ambient interfaces for home health with 13 diverse older adults in San Francisco's Tenderloin neighborhood. Using the prototypes they made as discussion catalyzers, participants shared different perspectives entailing stigmatized topics that can be difficult to discuss, such as drug use, sex, isolation, and dementia. They deliberated on the negative implications of VFAIs, such as a justified concern for surveillance, in conjunction with their positive implications, such as receiving always-available ''non-judgmental'' support. Similarly, the risk of leaking drug use data was considered alongside the benefits of sharing important medical information with clinicians. We synthesize our findings into design considerations, such as how we might address varying levels of trust in different stakeholders and reduce stigma that may hinder users from fully benefiting from VFAIs' capabilities.","container-title":"Proceedings of the ACM on Human-Computer Interaction","DOI":"10.1145/3687017","ISSN":"2573-0142","issue":"CSCW2","journalAbbreviation":"Proc. ACM Hum.-Comput. Interact.","language":"en","page":"1-30","source":"DOI.org (Crossref)","title":"\"They Make Us Old Before We're Old\": Designing Ethical Health Technology with and for Older Adults","title-short":"They Make Us Old Before We're Old","volume":"8","author":[{"family":"So","given":"Jianna"},{"family":"Estrada","given":"Samantha"},{"family":"Jörke","given":"Matthew"},{"family":"Bianchi","given":"Eva"},{"family":"Wang","given":"Maria"},{"family":"Haghighi","given":"Nava"},{"family":"Fessele","given":"Kristen L."},{"family":"Landay","given":"James A."},{"family":"Cuadra","given":"Andrea"}],"issued":{"date-parts":[["2024",11,7]]}}},{"id":3152,"uris":["http://zotero.org/users/15448964/items/CXHWJSSQ"],"itemData":{"id":3152,"type":"article","abstract":"The global population is rapidly aging, necessitating technologies that promote healthy aging. Voice User Interfaces (VUIs), leveraging natural language interaction, offer a promising solution for older adults due to their ease of use. However, current design practices often overemphasize functionality, neglecting older adults' complex aspirations, psychological well-being, and social connectedness. To address this gap, we conducted co-design sessions with 20 older adults employing an empathic design approach. Half of the participants interacted with a probe involving health information learning, while the others focused on a probe related to exercise. This method engaged participants in collaborative activities to uncover non-functional requirements early in the design process. Results indicate that when encouraged to share their needs within a social context, older adults revealed a range of sensory, aesthetic, hedonic, and social preferences and, more importantly, the specific personas of VUIs. These insights inform the relative importance of these factors in VUI design.","DOI":"10.48550/arXiv.2409.08449","language":"en","note":"arXiv:2409.08449 [cs]","number":"arXiv:2409.08449","publisher":"arXiv","source":"arXiv.org","title":"Beyond Functionality: Co-Designing Voice User Interfaces for Older Adults' Well-being","title-short":"Beyond Functionality","URL":"http://arxiv.org/abs/2409.08449","author":[{"family":"Hu","given":"Xinhui"},{"family":"Desai","given":"Smit"},{"family":"Lundy","given":"Morgan"},{"family":"Chin","given":"Jessie"}],"accessed":{"date-parts":[["2025",12,19]]},"issued":{"date-parts":[["2024",9,13]]}}},{"id":3153,"uris":["http://zotero.org/users/15448964/items/YBEHCXQU"],"itemData":{"id":3153,"type":"article-journal","abstract":"ADRD research. Our findings provide insights into incorporating community into accessible, technological design for reducing brain health disparities for African American/Black adults. CCS Concepts: • Human-centered computing → Collaborative and social computing theory, concepts and paradigms; Empirical studies in collaborative and social computing; Empirical studies in HCI ; • Social and professional topics → Race and ethnicity; Seniors.","container-title":"Proceedings of the ACM on Human-Computer Interaction","DOI":"10.1145/3710973","ISSN":"2573-0142","issue":"2","journalAbbreviation":"Proc. ACM Hum.-Comput. Interact.","language":"en","page":"1-26","source":"DOI.org (Crossref)","title":"Exploring Design Recommendations for Promoting Brain Health, ADRD Health Literacy, and Participation in clinical ADRD trials in Older African American/Black Adults","volume":"9","author":[{"family":"Theisz","given":"Alec Andrew"},{"family":"Bosco","given":"Cristina"},{"family":"Osorio Torres","given":"John"},{"family":"Shojaei","given":"Fereshtehossadat"},{"family":"Lin","given":"Jenny"},{"family":"Cureton","given":"Bianca"},{"family":"Himes","given":"Anna K"},{"family":"Jessup","given":"Nenette M"},{"family":"Barnes","given":"Priscilla A"},{"family":"Lu","given":"Yvonne"},{"family":"Hendrie","given":"Hugh C"},{"family":"Hill","given":"Carl V"},{"family":"Shih","given":"Patrick C"}],"issued":{"date-parts":[["2025",5,2]]}}},{"id":3154,"uris":["http://zotero.org/users/15448964/items/28WR6DLQ"],"itemData":{"id":3154,"type":"paper-conference","abstract":"As the global aging population grows and technology advances rapidly, integrating technology into community-based initiatives for older adults has become an increasingly important topic among HCI researchers. This research explores the role of Information and Communication Technology (ICT) tools in the co-creation and maintenance of a community gardening program involving researchers, older adult residents, and supporting organizations. A follow-up study, conducted eight months after the program’s initiation assessed its sustainability, revealing how stakeholders navigated diverse ICT preferences and challenges by employing a hybrid communication system that integrated both digital and face-to-face methods to foster collaboration and sustain the initiative. This research contributes to the understanding of community preferences and needs, and the importance of contextualizing technology use within Japanese local community for collaborative community development.","container-title":"Proceedings of the 2025 CHI Conference on Human Factors in Computing Systems","DOI":"10.1145/3706598.3714158","event-place":"Yokohama Japan","event-title":"CHI 2025: CHI Conference on Human Factors in Computing Systems","ISBN":"9798400713941","language":"en","page":"1-10","publisher":"ACM","publisher-place":"Yokohama Japan","source":"DOI.org (Crossref)","title":"The Role of ICT Tools through a Community Program Co-creation in a Japanese Aging Community","URL":"https://dl.acm.org/doi/10.1145/3706598.3714158","author":[{"family":"Zhao","given":"Jianrui"},{"family":"Chen","given":"Dunya"},{"family":"Barbareschi","given":"Giulia"},{"family":"Sato","given":"Chihiro"}],"accessed":{"date-parts":[["2025",12,19]]},"issued":{"date-parts":[["2025",4,26]]}}},{"id":3156,"uris":["http://zotero.org/users/15448964/items/2YV8C2VI"],"itemData":{"id":3156,"type":"article-journal","abstract":"This article presents a study on the participation and involvement of five Brazilian women, most aged 60 or over, in an online interaction codesign process. To understand women’s participation and involvement during the process, content analysis was carried out, using a specific method to identify emerging patterns and themes. The results revealed the active participation of women, contributing significantly to the design solution. Furthermore, participants’ involvement was expressed through positive feelings such as joy, interest, pride and satisfaction, demonstrating the positive impact of their participation in the codesign process. However, significant challenges were also identified, such as distractions caused by external noise, family interference and internet connection problems. Some aspects related to the way people feel and perceive their participation in a design process, as well as the stimuli that encourage them to actively participate, stand out as motivational factors for greater involvement and active participation. They include elements such as recognition and appreciation of their contributions, belonging, interest in the research topic, empowerment, adequate facilitation, flexibility of the research team, development of social skills, and personal experiences. It is hoped that this study will provide valuable guidance for future inclusive design initiatives, with the aim of promoting meaningful and effective participation of older adults in collaborative activities.","container-title":"Journal on Interactive Systems","DOI":"10.5753/jis.2025.4390","ISSN":"2763-7719","issue":"1","journalAbbreviation":"JIS","language":"en","license":"http://creativecommons.org/licenses/by/4.0","page":"75-97","source":"DOI.org (Crossref)","title":"Older women in online interaction codesign: an analysis of participation and involvement","title-short":"Older women in online interaction codesign","volume":"16","author":[{"family":"Rosa","given":"Valéria"},{"family":"Matos","given":"Ecivaldo De Souza"},{"family":"Zabot","given":"Diego"},{"family":"Santos","given":"Juliana"}],"issued":{"date-parts":[["2025",1,1]]}}},{"id":3163,"uris":["http://zotero.org/users/15448964/items/NYJSCWHV"],"itemData":{"id":3163,"type":"article-journal","abstract":"Background: As the older adult population continues to rise, there is a need to support their ability to age in place. Socially assistive robots can fill these needs and improve older adults’ quality of life.\nObjective: Our goal was to understand the perceptions of technology and opensource robots that could be implemented in the home. We wanted to understand how a socially assistive robot, namely Misty, can assist in engaging older adults in social interaction and other activities. We were interested in older adults’ perceptions as well as their ideas for additional uses of this type of socially assistive robot.\nMethods: We used a mixed methods approach. Questionnaires assessed participant characteristics, robot and technology experience, technology proficiency and readiness, and responses to emotion words related to Misty. Following video demonstrations of Misty, we used semi-structured interviews to assess perceptions about the robot, ideas for additional uses, and recommendations for the ideal design of a socially assistive robot for use in their home.\nResults: The older adults generally had positive perceptions of using the Misty robot and felt that “responsive” and “friendly” were words that described it. They indicated that they would enjoy using the Misty robot and that it would be useful for activities of daily living. They had varied suggestions for design improvements that may be indicative of the need for the personalization of social robots.\nConclusion: Understanding how socially assistive robots can support older adults in their homes will advance the design of these robots to support diverse needs and be adopted for everyday use. The mixed methods approach provided different insights into older adults’ perceptions. In general, the participants were receptive to the idea of having socially assistive robots in their homes and had suggestions for applications. We provide design recommendations based on their input.","container-title":"Gerontechnology","DOI":"10.4017/gt.2024.23.1.1149.12","ISSN":"15691101, 1569111X","issue":"s","journalAbbreviation":"Gerontechnology","language":"en","page":"1-8","source":"DOI.org (Crossref)","title":"Exploring potential of a socially assistive robot in facilitating daily activities for older adults","volume":"23","author":[{"family":"Trinh","given":"Mimi Uyen"},{"family":"Mois","given":"George"},{"family":"Vergara","given":"Lizandra Garcia Lupi"},{"family":"Rogers","given":"Wendy A."}],"issued":{"date-parts":[["2024",7,31]]}}},{"id":1656,"uris":["http://zotero.org/users/15448964/items/7C975K3E"],"itemData":{"id":1656,"type":"article-journal","abstract":"Older adults are one of the fastest-growing segments of the world population. However, many of the communities in which older adults live lack the infrastructure, resources, and services needed to support their diverse needs. Assistive technologies, such as socially assistive robots, present unique opportunities to support individuals with everyday activities and remain connected to the community. To understand the potential of socially assistive robots, we deployed a mixed methods exploratory study that evaluated perceptions of older adults toward socially assistive robots for home use. Furthermore, we engaged the older adults in a participatory design exercise to explore design considerations for applying socially assistive robots. Our findings provide meaningful insights for the implementation and design of socially assistive robots for home use by older adults.","container-title":"Proceedings of the Human Factors and Ergonomics Society Annual Meeting","DOI":"10.1177/21695067231194324","ISSN":"1071-1813, 2169-5067","issue":"1","journalAbbreviation":"Proceedings of the Human Factors and Ergonomics Society Annual Meeting","language":"en","page":"542-548","source":"DOI.org (Crossref)","title":"Design Considerations for a Socially Assistive Robots in the Home to Support Older Adults","volume":"67","author":[{"family":"Mois","given":"George"},{"family":"Trinh","given":"Mimi U."},{"family":"Afsar Ali","given":"Afnaan F."},{"family":"Vergara","given":"Lizandra Garcia Lupi"},{"family":"Rogers","given":"Wendy A."}],"issued":{"date-parts":[["2023",9]]}}},{"id":1659,"uris":["http://zotero.org/users/15448964/items/HVCK5J6Z"],"itemData":{"id":1659,"type":"article-journal","abstract":"Social technology can improve the quality of older adults' social lives and mitigate negative mental and physical health outcomes associated with loneliness, but it should be designed collaboratively with this population. In this paper, we used participatory design (PD) methods to investigate how robots might be used as social facilitators for middle-aged and older adults (age 50+) in both the US and Japan. We conducted PD workshops in the US and Japan because both countries are concerned about the social isolation of these older adults due to their rapidly aging populations. We developed a novel approach to participatory design of future technologies that spends 2/3 of the PD session asking participants about their own life experiences as a foundation. This grounds the conversation in reality, creates rapport among the participants, and engages them in creative critical thinking. Then, we build upon this foundation, pose an abstract topic, and ask participants to brainstorm on the topic based on their previous discussion. In both countries, participants were eager to actively discuss design ideas for socially facilitative robots and imagine how they might improve their social lives. US participants suggested design ideas for telepresence robots, social distancing robots, and social skills artificial intelligence programs, while Japanese participants suggested ideas for pet robots, robots for sharing experiences, and easy-to-operate instructor robots. Comparing these two countries, we found that US participants saw robots as tools to help facilitate their social connections, while Japanese participants envisioned robots to function as surrogate companions for their parents and distract them from loneliness when they were unavailable. With this paper, we contribute to the literature in two main ways, presenting: (1) A novel approach to participatory design of future technologies that grounds participants in their everyday experience, and (2) Results of the study indicating how middle-aged and older adults from the US and Japan wanted technologies to improve their social lives. Although we conducted the workshops during the COVID-19 pandemic, many findings generalized to other situations related to social isolation, such as older adults living alone.","container-title":"Frontiers in Psychology","DOI":"10.3389/fpsyg.2022.904019","ISSN":"1664-1078","journalAbbreviation":"Front. Psychol.","language":"en","page":"904019","source":"DOI.org (Crossref)","title":"Socially facilitative robots for older adults to alleviate social isolation: A participatory design workshop approach in the US and Japan","title-short":"Socially facilitative robots for older adults to alleviate social isolation","volume":"13","author":[{"family":"Fraune","given":"Marlena R."},{"family":"Komatsu","given":"Takanori"},{"family":"Preusse","given":"Harrison R."},{"family":"Langlois","given":"Danielle K."},{"family":"Au","given":"Rachel H. Y."},{"family":"Ling","given":"Katrina"},{"family":"Suda","given":"Shogo"},{"family":"Nakamura","given":"Kiko"},{"family":"Tsui","given":"Katherine M."}],"issued":{"date-parts":[["2022",10,19]]}}},{"id":1642,"uris":["http://zotero.org/users/15448964/items/9Q63FI2F"],"itemData":{"id":1642,"type":"article-journal","abstract":"The topic of trust has attracted increasing interest within HRI research, and is particularly relevant in the context of social robots and their assistance of older people at home. To make this abstract concept of trust more tangible for developers of robotic technologies and to connect it with older people’s living spaces and their daily practices, we propose a light-weight method drawing on elicitation cards to be used at early stages of participatory design. The cards were designed to serve as a guide for qualitative interviews at ideation phases. This was accomplished by using the cards connected to the living spaces of the participants, their daily practices, and ‘provocative’ questions to structure conversations. We developed the method with 10 inexperienced interviewers who conducted 10 qualitative interviews on the topic of trust without cards, and who tested the cards with 10 older adults. Our ﬁndings indicate that the method served as a powerful facilitator of conversations around the topic of trust and enabled interviewers to engage with everyday practices of older adults; it also facilitated a more active role for older adults during the conversations. As indicators of ﬁndings that can come from the cards, salient trust-related themes that emerged from the analysis of card usage were the desire for control, companionship, privacy, understandability, and location-speciﬁc requirements with regards to trust.","container-title":"International Journal of Social Robotics","DOI":"10.1007/s12369-020-00742-w","ISSN":"1875-4791, 1875-4805","issue":"8","journalAbbreviation":"Int J of Soc Robotics","language":"en","page":"1879-1897","source":"DOI.org (Crossref)","title":"What Do You Mean by Trust? Establishing Shared Meaning in Interdisciplinary Design for Assistive Technology","title-short":"What Do You Mean by Trust?","volume":"13","author":[{"family":"Schwaninger","given":"Isabel"},{"family":"Güldenpfennig","given":"Florian"},{"family":"Weiss","given":"Astrid"},{"family":"Fitzpatrick","given":"Geraldine"}],"issued":{"date-parts":[["2021",12]]}}}],"schema":"https://github.com/citation-style-language/schema/raw/master/csl-citation.json"} </w:instrText>
            </w:r>
            <w:r>
              <w:rPr>
                <w:color w:val="000000"/>
              </w:rPr>
              <w:fldChar w:fldCharType="separate"/>
            </w:r>
            <w:r w:rsidRPr="009164A0">
              <w:rPr>
                <w:rFonts w:cs="Times New Roman"/>
                <w:color w:val="000000"/>
              </w:rPr>
              <w:t xml:space="preserve">(Zapata-Restrepo et al. 2025; Muñoz et al. 2022; So et al. 2024; Hu et al. 2024; Theisz et al. 2025; Zhao et al. 2025; Rosa et al. 2025; Trinh et al. 2024; </w:t>
            </w:r>
            <w:proofErr w:type="spellStart"/>
            <w:r w:rsidRPr="009164A0">
              <w:rPr>
                <w:rFonts w:cs="Times New Roman"/>
                <w:color w:val="000000"/>
              </w:rPr>
              <w:t>Mois</w:t>
            </w:r>
            <w:proofErr w:type="spellEnd"/>
            <w:r w:rsidRPr="009164A0">
              <w:rPr>
                <w:rFonts w:cs="Times New Roman"/>
                <w:color w:val="000000"/>
              </w:rPr>
              <w:t xml:space="preserve"> et al. 2023; </w:t>
            </w:r>
            <w:proofErr w:type="spellStart"/>
            <w:r w:rsidRPr="009164A0">
              <w:rPr>
                <w:rFonts w:cs="Times New Roman"/>
                <w:color w:val="000000"/>
              </w:rPr>
              <w:t>Fraune</w:t>
            </w:r>
            <w:proofErr w:type="spellEnd"/>
            <w:r w:rsidRPr="009164A0">
              <w:rPr>
                <w:rFonts w:cs="Times New Roman"/>
                <w:color w:val="000000"/>
              </w:rPr>
              <w:t xml:space="preserve"> et al. 2022; Schwaninger et al. 2021)</w:t>
            </w:r>
            <w:r>
              <w:rPr>
                <w:color w:val="000000"/>
              </w:rPr>
              <w:fldChar w:fldCharType="end"/>
            </w:r>
          </w:p>
        </w:tc>
        <w:tc>
          <w:tcPr>
            <w:tcW w:w="1842" w:type="dxa"/>
            <w:tcBorders>
              <w:top w:val="nil"/>
              <w:left w:val="nil"/>
              <w:bottom w:val="single" w:sz="4" w:space="0" w:color="auto"/>
              <w:right w:val="single" w:sz="4" w:space="0" w:color="auto"/>
            </w:tcBorders>
            <w:hideMark/>
          </w:tcPr>
          <w:p w14:paraId="78811921" w14:textId="77777777" w:rsidR="00096C68" w:rsidRDefault="00096C68" w:rsidP="00B2438F">
            <w:pPr>
              <w:rPr>
                <w:color w:val="000000"/>
              </w:rPr>
            </w:pPr>
            <w:r>
              <w:rPr>
                <w:color w:val="000000"/>
              </w:rPr>
              <w:t>Generate and refine ideas, prioritize concepts, and discuss social and technical perspectives.</w:t>
            </w:r>
          </w:p>
        </w:tc>
        <w:tc>
          <w:tcPr>
            <w:tcW w:w="1843" w:type="dxa"/>
            <w:tcBorders>
              <w:top w:val="nil"/>
              <w:left w:val="nil"/>
              <w:bottom w:val="single" w:sz="4" w:space="0" w:color="auto"/>
              <w:right w:val="single" w:sz="4" w:space="0" w:color="auto"/>
            </w:tcBorders>
            <w:hideMark/>
          </w:tcPr>
          <w:p w14:paraId="0BAE00C0" w14:textId="77777777" w:rsidR="00096C68" w:rsidRDefault="00096C68" w:rsidP="00B2438F">
            <w:pPr>
              <w:rPr>
                <w:color w:val="000000"/>
              </w:rPr>
            </w:pPr>
            <w:r>
              <w:rPr>
                <w:color w:val="000000"/>
              </w:rPr>
              <w:t>Literature review, simplified designs, interviews, surveys, discussions, demos, and workshops to generate ideas and analyze interfaces.</w:t>
            </w:r>
          </w:p>
        </w:tc>
        <w:tc>
          <w:tcPr>
            <w:tcW w:w="1952" w:type="dxa"/>
            <w:tcBorders>
              <w:top w:val="nil"/>
              <w:left w:val="nil"/>
              <w:bottom w:val="single" w:sz="4" w:space="0" w:color="auto"/>
              <w:right w:val="single" w:sz="4" w:space="0" w:color="auto"/>
            </w:tcBorders>
            <w:hideMark/>
          </w:tcPr>
          <w:p w14:paraId="2D5F7FAC" w14:textId="77777777" w:rsidR="00096C68" w:rsidRDefault="00096C68" w:rsidP="00B2438F">
            <w:pPr>
              <w:rPr>
                <w:color w:val="000000"/>
              </w:rPr>
            </w:pPr>
            <w:r>
              <w:rPr>
                <w:color w:val="000000"/>
              </w:rPr>
              <w:t>Whiteboards, sticky notes, markers, pens, large sheets, idea cards, sketching kits, tablets, mind-mapping tools, and interface analysis workshops.</w:t>
            </w:r>
          </w:p>
        </w:tc>
      </w:tr>
      <w:tr w:rsidR="00096C68" w14:paraId="2772338E" w14:textId="77777777" w:rsidTr="00B2438F">
        <w:trPr>
          <w:trHeight w:val="4300"/>
        </w:trPr>
        <w:tc>
          <w:tcPr>
            <w:tcW w:w="1696" w:type="dxa"/>
            <w:tcBorders>
              <w:top w:val="nil"/>
              <w:left w:val="single" w:sz="4" w:space="0" w:color="auto"/>
              <w:bottom w:val="single" w:sz="4" w:space="0" w:color="auto"/>
              <w:right w:val="single" w:sz="4" w:space="0" w:color="auto"/>
            </w:tcBorders>
            <w:hideMark/>
          </w:tcPr>
          <w:p w14:paraId="12382003" w14:textId="77777777" w:rsidR="00096C68" w:rsidRDefault="00096C68" w:rsidP="00B2438F">
            <w:pPr>
              <w:rPr>
                <w:color w:val="000000"/>
              </w:rPr>
            </w:pPr>
            <w:r>
              <w:rPr>
                <w:color w:val="000000"/>
              </w:rPr>
              <w:t>Co-design and co-creation (Early to Mid-Stages)</w:t>
            </w:r>
          </w:p>
        </w:tc>
        <w:tc>
          <w:tcPr>
            <w:tcW w:w="2127" w:type="dxa"/>
            <w:tcBorders>
              <w:top w:val="nil"/>
              <w:left w:val="nil"/>
              <w:bottom w:val="single" w:sz="4" w:space="0" w:color="auto"/>
              <w:right w:val="single" w:sz="4" w:space="0" w:color="auto"/>
            </w:tcBorders>
            <w:hideMark/>
          </w:tcPr>
          <w:p w14:paraId="0E30DB2D" w14:textId="77777777" w:rsidR="00096C68" w:rsidRDefault="00096C68" w:rsidP="00B2438F">
            <w:pPr>
              <w:rPr>
                <w:color w:val="000000"/>
              </w:rPr>
            </w:pPr>
            <w:r>
              <w:rPr>
                <w:color w:val="000000"/>
              </w:rPr>
              <w:t>Across representative studies</w:t>
            </w:r>
          </w:p>
        </w:tc>
        <w:tc>
          <w:tcPr>
            <w:tcW w:w="1842" w:type="dxa"/>
            <w:tcBorders>
              <w:top w:val="nil"/>
              <w:left w:val="nil"/>
              <w:bottom w:val="single" w:sz="4" w:space="0" w:color="auto"/>
              <w:right w:val="single" w:sz="4" w:space="0" w:color="auto"/>
            </w:tcBorders>
            <w:hideMark/>
          </w:tcPr>
          <w:p w14:paraId="0354F6C9" w14:textId="77777777" w:rsidR="00096C68" w:rsidRDefault="00096C68" w:rsidP="00B2438F">
            <w:pPr>
              <w:rPr>
                <w:color w:val="000000"/>
              </w:rPr>
            </w:pPr>
            <w:r>
              <w:rPr>
                <w:color w:val="000000"/>
              </w:rPr>
              <w:t>Collaborate with OAs, communities and teams to co-create products/services, plan interventions, and develop user-centered, adaptable, empathetic solutions.</w:t>
            </w:r>
          </w:p>
        </w:tc>
        <w:tc>
          <w:tcPr>
            <w:tcW w:w="1843" w:type="dxa"/>
            <w:tcBorders>
              <w:top w:val="nil"/>
              <w:left w:val="nil"/>
              <w:bottom w:val="single" w:sz="4" w:space="0" w:color="auto"/>
              <w:right w:val="single" w:sz="4" w:space="0" w:color="auto"/>
            </w:tcBorders>
            <w:hideMark/>
          </w:tcPr>
          <w:p w14:paraId="6D8C41A7" w14:textId="6D9658E5" w:rsidR="00096C68" w:rsidRDefault="00096C68" w:rsidP="00B2438F">
            <w:pPr>
              <w:rPr>
                <w:color w:val="000000"/>
              </w:rPr>
            </w:pPr>
            <w:r>
              <w:rPr>
                <w:color w:val="000000"/>
              </w:rPr>
              <w:t xml:space="preserve">Interviews, focus groups and workshops, discuss barriers and facilitators </w:t>
            </w:r>
            <w:r>
              <w:rPr>
                <w:color w:val="000000"/>
              </w:rPr>
              <w:t>refining design</w:t>
            </w:r>
            <w:r>
              <w:rPr>
                <w:color w:val="000000"/>
              </w:rPr>
              <w:t xml:space="preserve"> principles.</w:t>
            </w:r>
          </w:p>
        </w:tc>
        <w:tc>
          <w:tcPr>
            <w:tcW w:w="1952" w:type="dxa"/>
            <w:tcBorders>
              <w:top w:val="nil"/>
              <w:left w:val="nil"/>
              <w:bottom w:val="single" w:sz="4" w:space="0" w:color="auto"/>
              <w:right w:val="single" w:sz="4" w:space="0" w:color="auto"/>
            </w:tcBorders>
            <w:hideMark/>
          </w:tcPr>
          <w:p w14:paraId="38BF8C32" w14:textId="77777777" w:rsidR="00096C68" w:rsidRDefault="00096C68" w:rsidP="00B2438F">
            <w:pPr>
              <w:rPr>
                <w:color w:val="000000"/>
              </w:rPr>
            </w:pPr>
            <w:r>
              <w:rPr>
                <w:color w:val="000000"/>
              </w:rPr>
              <w:t>Prototyping tools, devices, recordings, storyboards, personas, mock-ups, role-playing props, surveys, online conferencing, and discussion circles.</w:t>
            </w:r>
          </w:p>
        </w:tc>
      </w:tr>
      <w:tr w:rsidR="00096C68" w14:paraId="3B7CB2F3" w14:textId="77777777" w:rsidTr="00B2438F">
        <w:trPr>
          <w:trHeight w:val="3401"/>
        </w:trPr>
        <w:tc>
          <w:tcPr>
            <w:tcW w:w="1696" w:type="dxa"/>
            <w:tcBorders>
              <w:top w:val="nil"/>
              <w:left w:val="single" w:sz="4" w:space="0" w:color="auto"/>
              <w:bottom w:val="single" w:sz="4" w:space="0" w:color="auto"/>
              <w:right w:val="single" w:sz="4" w:space="0" w:color="auto"/>
            </w:tcBorders>
            <w:hideMark/>
          </w:tcPr>
          <w:p w14:paraId="63309CCF" w14:textId="77777777" w:rsidR="00096C68" w:rsidRDefault="00096C68" w:rsidP="00B2438F">
            <w:pPr>
              <w:rPr>
                <w:color w:val="000000"/>
              </w:rPr>
            </w:pPr>
            <w:r>
              <w:rPr>
                <w:color w:val="000000"/>
              </w:rPr>
              <w:t>Experience-Base Co-Design (Early to Mid-Stages)</w:t>
            </w:r>
          </w:p>
        </w:tc>
        <w:tc>
          <w:tcPr>
            <w:tcW w:w="2127" w:type="dxa"/>
            <w:tcBorders>
              <w:top w:val="nil"/>
              <w:left w:val="nil"/>
              <w:bottom w:val="single" w:sz="4" w:space="0" w:color="auto"/>
              <w:right w:val="single" w:sz="4" w:space="0" w:color="auto"/>
            </w:tcBorders>
            <w:hideMark/>
          </w:tcPr>
          <w:p w14:paraId="5AFCA350" w14:textId="77777777" w:rsidR="00096C68" w:rsidRDefault="00096C68" w:rsidP="00B2438F">
            <w:pPr>
              <w:rPr>
                <w:color w:val="000000"/>
              </w:rPr>
            </w:pPr>
            <w:r>
              <w:rPr>
                <w:color w:val="000000"/>
              </w:rPr>
              <w:fldChar w:fldCharType="begin"/>
            </w:r>
            <w:r>
              <w:rPr>
                <w:color w:val="000000"/>
              </w:rPr>
              <w:instrText xml:space="preserve"> ADDIN ZOTERO_ITEM CSL_CITATION {"citationID":"arjeFZhf","properties":{"formattedCitation":"(Kokorelias et al. 2025)","plainCitation":"(Kokorelias et al. 2025)","noteIndex":0},"citationItems":[{"id":3157,"uris":["http://zotero.org/users/15448964/items/XF2JI7MB"],"itemData":{"id":3157,"type":"article-journal","abstract":"This paper outlines the application of Experience-Based Co-Design (EBCD) to explore the perspectives of older adults living with HIV regarding virtual geriatric care. The study focuses on identifying the unique needs, challenges, and preferences of this population in the context of remote healthcare delivery models. EBCD, a participatory research method, engages service users, healthcare providers, and stakeholders in co-designing solutions to improve healthcare services. By involving participants throughout the research process, the approach ensures that resulting interventions are informed by real-world experiences, enhancing their likelihood of acceptance and effectiveness. The methodology includes in-depth interviews, focus groups, and journey mapping with older adults living with HIV to gather data. Through collaborative discussions, care gaps were identiﬁed, and key areas for improvement in virtual care were highlighted. Active participation from healthcare professionals ensured that these ﬁndings were translated into actionable solutions. Practical insights were also gained on fostering an inclusive and respectful environment for marginalized populations, ensuring that their voices were central to the co-design process. This study demonstrates that EBCD is an effective method for engaging older adults living with HIV in the design of virtual care interventions, leading to patient-centered solutions that address both clinical and psychosocial needs. Key contributions of the study include the development of a framework for applying EBCD in virtual geriatric care, identiﬁcation of critical care gaps in this context, and the promotion of inclusive practices for vulnerable populations. The ﬁndings suggest that EBCD can play a signiﬁcant role in advancing health equity and improving the quality of care for older adults living with HIV, especially as virtual healthcare continues to evolve.","container-title":"International Journal of Qualitative Methods","DOI":"10.1177/16094069251344357","ISSN":"1609-4069, 1609-4069","journalAbbreviation":"International Journal of Qualitative Methods","language":"en","page":"16094069251344357","source":"DOI.org (Crossref)","title":"Methodological Insights From an Experience-Based Co-Design Method Applied to a Study of Older Adults Living with HIV’s Perspectives on Virtual Geriatric Care","volume":"24","author":[{"family":"Kokorelias","given":"Kristina M."},{"family":"Wasilewski","given":"Marina B."},{"family":"Singh","given":"Hardeep"},{"family":"Valentine","given":"Dean"},{"family":"Eaton","given":"Andrew D."},{"family":"Sheppard","given":"Christine L."},{"family":"Sirisegaram","given":"Luxey"}],"issued":{"date-parts":[["2025",4]]}}}],"schema":"https://github.com/citation-style-language/schema/raw/master/csl-citation.json"} </w:instrText>
            </w:r>
            <w:r>
              <w:rPr>
                <w:color w:val="000000"/>
              </w:rPr>
              <w:fldChar w:fldCharType="separate"/>
            </w:r>
            <w:r>
              <w:rPr>
                <w:noProof/>
                <w:color w:val="000000"/>
              </w:rPr>
              <w:t>(Kokorelias et al. 2025)</w:t>
            </w:r>
            <w:r>
              <w:rPr>
                <w:color w:val="000000"/>
              </w:rPr>
              <w:fldChar w:fldCharType="end"/>
            </w:r>
          </w:p>
        </w:tc>
        <w:tc>
          <w:tcPr>
            <w:tcW w:w="1842" w:type="dxa"/>
            <w:tcBorders>
              <w:top w:val="nil"/>
              <w:left w:val="nil"/>
              <w:bottom w:val="single" w:sz="4" w:space="0" w:color="auto"/>
              <w:right w:val="single" w:sz="4" w:space="0" w:color="auto"/>
            </w:tcBorders>
            <w:hideMark/>
          </w:tcPr>
          <w:p w14:paraId="29122668" w14:textId="77777777" w:rsidR="00096C68" w:rsidRDefault="00096C68" w:rsidP="00B2438F">
            <w:pPr>
              <w:rPr>
                <w:color w:val="000000"/>
              </w:rPr>
            </w:pPr>
            <w:r>
              <w:rPr>
                <w:color w:val="000000"/>
              </w:rPr>
              <w:t>Engage participants throughout design to grounded interventions with real-world experiences, improving relevance, usability, and acceptance.</w:t>
            </w:r>
          </w:p>
          <w:p w14:paraId="38581E4D" w14:textId="77777777" w:rsidR="00096C68" w:rsidRDefault="00096C68" w:rsidP="00B2438F">
            <w:pPr>
              <w:rPr>
                <w:color w:val="000000"/>
              </w:rPr>
            </w:pPr>
          </w:p>
        </w:tc>
        <w:tc>
          <w:tcPr>
            <w:tcW w:w="1843" w:type="dxa"/>
            <w:tcBorders>
              <w:top w:val="nil"/>
              <w:left w:val="nil"/>
              <w:bottom w:val="single" w:sz="4" w:space="0" w:color="auto"/>
              <w:right w:val="single" w:sz="4" w:space="0" w:color="auto"/>
            </w:tcBorders>
            <w:hideMark/>
          </w:tcPr>
          <w:p w14:paraId="278F447E" w14:textId="77777777" w:rsidR="00096C68" w:rsidRDefault="00096C68" w:rsidP="00B2438F">
            <w:pPr>
              <w:rPr>
                <w:color w:val="000000"/>
              </w:rPr>
            </w:pPr>
            <w:r>
              <w:rPr>
                <w:color w:val="000000"/>
              </w:rPr>
              <w:t>Participatory workshops with users, supported by translation services and multilingual materials.</w:t>
            </w:r>
          </w:p>
        </w:tc>
        <w:tc>
          <w:tcPr>
            <w:tcW w:w="1952" w:type="dxa"/>
            <w:tcBorders>
              <w:top w:val="nil"/>
              <w:left w:val="nil"/>
              <w:bottom w:val="single" w:sz="4" w:space="0" w:color="auto"/>
              <w:right w:val="single" w:sz="4" w:space="0" w:color="auto"/>
            </w:tcBorders>
            <w:hideMark/>
          </w:tcPr>
          <w:p w14:paraId="3E436B6B" w14:textId="77777777" w:rsidR="00096C68" w:rsidRDefault="00096C68" w:rsidP="00B2438F">
            <w:pPr>
              <w:rPr>
                <w:color w:val="000000"/>
              </w:rPr>
            </w:pPr>
            <w:r>
              <w:rPr>
                <w:color w:val="000000"/>
              </w:rPr>
              <w:t>Translation/multilingual materials, low-fidelity prototypes, sketches, and inclusive resources for equitable participation.</w:t>
            </w:r>
          </w:p>
        </w:tc>
      </w:tr>
      <w:tr w:rsidR="00096C68" w14:paraId="4CFBF4AA" w14:textId="77777777" w:rsidTr="00B2438F">
        <w:trPr>
          <w:trHeight w:val="5300"/>
        </w:trPr>
        <w:tc>
          <w:tcPr>
            <w:tcW w:w="1696" w:type="dxa"/>
            <w:tcBorders>
              <w:top w:val="nil"/>
              <w:left w:val="single" w:sz="4" w:space="0" w:color="auto"/>
              <w:bottom w:val="single" w:sz="4" w:space="0" w:color="auto"/>
              <w:right w:val="single" w:sz="4" w:space="0" w:color="auto"/>
            </w:tcBorders>
            <w:hideMark/>
          </w:tcPr>
          <w:p w14:paraId="39E9EE44" w14:textId="2552B715" w:rsidR="00096C68" w:rsidRDefault="00096C68" w:rsidP="00B2438F">
            <w:pPr>
              <w:rPr>
                <w:color w:val="000000"/>
              </w:rPr>
            </w:pPr>
            <w:r>
              <w:rPr>
                <w:color w:val="000000"/>
              </w:rPr>
              <w:lastRenderedPageBreak/>
              <w:t>Iteration and</w:t>
            </w:r>
            <w:r>
              <w:rPr>
                <w:color w:val="000000"/>
              </w:rPr>
              <w:t xml:space="preserve"> Evaluation (Mid to Later Stages)</w:t>
            </w:r>
          </w:p>
        </w:tc>
        <w:tc>
          <w:tcPr>
            <w:tcW w:w="2127" w:type="dxa"/>
            <w:tcBorders>
              <w:top w:val="nil"/>
              <w:left w:val="nil"/>
              <w:bottom w:val="single" w:sz="4" w:space="0" w:color="auto"/>
              <w:right w:val="single" w:sz="4" w:space="0" w:color="auto"/>
            </w:tcBorders>
            <w:hideMark/>
          </w:tcPr>
          <w:p w14:paraId="5E66864F" w14:textId="77777777" w:rsidR="00096C68" w:rsidRDefault="00096C68" w:rsidP="00B2438F">
            <w:pPr>
              <w:rPr>
                <w:color w:val="000000"/>
              </w:rPr>
            </w:pPr>
            <w:r>
              <w:rPr>
                <w:color w:val="000000"/>
              </w:rPr>
              <w:fldChar w:fldCharType="begin"/>
            </w:r>
            <w:r>
              <w:rPr>
                <w:color w:val="000000"/>
              </w:rPr>
              <w:instrText xml:space="preserve"> ADDIN ZOTERO_ITEM CSL_CITATION {"citationID":"CdarmbTX","properties":{"formattedCitation":"(Zapata-Restrepo et al. 2025; Mu\\uc0\\u241{}oz et al. 2022; Guadagno et al. 2025; Zhang et al. 2024; Peng et al. 2024; Theisz et al. 2025; Rosa et al. 2025; Aslano\\uc0\\u287{}lu et al. 2024; Moral et al. 2023; Ostrowski et al. 2024; Mois et al. 2023; Olivier et al. 2023; Fraune et al. 2022; Gasteiger et al. 2022)","plainCitation":"(Zapata-Restrepo et al. 2025; Muñoz et al. 2022; Guadagno et al. 2025; Zhang et al. 2024; Peng et al. 2024; Theisz et al. 2025; Rosa et al. 2025; Aslanoğlu et al. 2024; Moral et al. 2023; Ostrowski et al. 2024; Mois et al. 2023; Olivier et al. 2023; Fraune et al. 2022; Gasteiger et al. 2022)","noteIndex":0},"citationItems":[{"id":3150,"uris":["http://zotero.org/users/15448964/items/2QVS4Y92"],"itemData":{"id":3150,"type":"article-journal","abstract":"Objectives: To present and structure the use of co-creation as an overarching approach to position older adults—particularly care home residents and community-dwellers—and other key stakeholders as active decision-makers in an urban design and spatial planning project aimed at creating inclusive outdoor spaces. Study design: A multi-step, context-based, iterative protocol using co-creation for designing public spaces with older adults.\nMethods: A structured co-creation process engaged 20 older adults (both care home residents and communitydwellers), along with 3 family members, 2 health professionals, 2 caregivers, 1 researcher, and 2 urban de­ signers. The process included three phases: (1) exploratory stage for context assessment, (2) planning through a needs assessment, and (3) a co-creation core for public space ideation and prototyping. AR and VR technologies were used to support spatial visualization and immersive prototyping. A mixed-methods evaluation assessed the co-creation process, including participant engagement and outcomes.\nResults: As a protocol paper, no empirical results are reported. However, the structure of the co-creation process, participant roles, and evaluation framework are detailed to guide implementation and inspiration for planning future projects using co-creation for urban design and healthy ageing.\nConclusions: This protocol offers a transferable model for integrating co-creation into urban design and planning with older adults. It supports inclusive design and adds to the growing evidence on participatory methods for addressing complex urban health challenges.","container-title":"Public Health","DOI":"10.1016/j.puhe.2025.105872","ISSN":"00333506","journalAbbreviation":"Public Health","language":"en","page":"105872","source":"DOI.org (Crossref)","title":"EngAGE4Change: Co-creating outdoor community spaces with care home residents and community-dwelling older adults to improve movement behaviour and reduce social isolation - A Health CASCADE study protocol","title-short":"EngAGE4Change","volume":"247","author":[{"family":"Zapata-Restrepo","given":"Jorge R."},{"family":"Longworth","given":"Giuliana R."},{"family":"Dall","given":"Philippa M."},{"family":"Skelton","given":"Dawn A."},{"family":"ChinAPaw","given":"Mai Jm."},{"family":"Torné","given":"Sacra Morejón"},{"family":"Giné-Garriga","given":"Maria"}],"issued":{"date-parts":[["2025",10]]}}},{"id":2168,"uris":["http://zotero.org/users/15448964/items/RHJU5JTF"],"itemData":{"id":2168,"type":"article-journal","abstract":"Background\n              Advancements in supporting personalized health care and well-being using virtual reality (VR) have created opportunities to use immersive games to support a healthy lifestyle for persons living with dementia and mild cognitive impairment (MCI). Collaboratively designing exercise video games (exergames) as a multistakeholder team is fundamental to creating games that are attractive, effective, and accessible.\n            \n            \n              Objective\n              This research extensively explores the use of human-centered design methods that involve persons living with dementia in long-term care facilitates, exercise professionals, content developers, game designers, and researchers in the creation of VR exergames targeting physical activity promotion for persons living with dementia/MCI.\n            \n            \n              Methods\n              Conceptualization, collaborative design, and playtesting activities were carried out to design VR exergames to engage persons living with dementia in exercises to promote upper limb flexibility, strength, and aerobic endurance. We involved a total of 7 persons living with dementia/MCI, 5 exercise professionals, 5 community-dwelling older adults, a VR company for content creation, and a multidisciplinary research team with game designers, engineers, and kinesiology experts.\n            \n            \n              Results\n              An immersive VR exergame called Seas the Day was jointly designed and developed and it is freely available to be played in state-of-the-art VR headsets (Oculus Quest 1, 2). A model for the triadic interaction (health care institution, industry partner, academia) is also presented to illustrate how different stakeholders contribute to the design of VR exergames that consider/complement complex needs, preferences, and motivators of an underrepresented group of end users.\n            \n            \n              Conclusions\n              This study provides evidence that a collaborative multistakeholder design results in more tailored and context-aware VR games for persons living with dementia. The insights and lessons learned from this research can be used by others to co-design games, including remote engagement techniques that were used during the COVID-19 pandemic.","container-title":"JMIR Serious Games","DOI":"10.2196/29987","ISSN":"2291-9279","issue":"1","journalAbbreviation":"JMIR Serious Games","language":"en","page":"e29987","source":"DOI.org (Crossref)","title":"Immersive Virtual Reality Exergames for Persons Living With Dementia: User-Centered Design Study as a Multistakeholder Team During the COVID-19 Pandemic","title-short":"Immersive Virtual Reality Exergames for Persons Living With Dementia","volume":"10","author":[{"family":"Muñoz","given":"John"},{"family":"Mehrabi","given":"Samira"},{"family":"Li","given":"Yirou"},{"family":"Basharat","given":"Aysha"},{"family":"Middleton","given":"Laura E"},{"family":"Cao","given":"Shi"},{"family":"Barnett-Cowan","given":"Michael"},{"family":"Boger","given":"Jennifer"}],"issued":{"date-parts":[["2022",1,19]]}}},{"id":3158,"uris":["http://zotero.org/users/15448964/items/8MMHX4HM"],"itemData":{"id":3158,"type":"paper-conference","abstract":"Digital Solution, Cognitive Training, Physical Training, Active Ageing, Healthy Ageing.","container-title":"Proceedings of the 11th International Conference on Information and Communication Technologies for Ageing Well and e-Health","DOI":"10.5220/0013434300003938","event-place":"Porto, Portugal","event-title":"11th International Conference on Information and Communication Technologies for Ageing Well and e-Health","ISBN":"978-989-758-743-6","language":"en","page":"343-351","publisher":"SCITEPRESS - Science and Technology Publications","publisher-place":"Porto, Portugal","source":"DOI.org (Crossref)","title":"Design of a Digital Solution to Motivate Older Adults to Follow Cognitive and Physical Training for an Active and Healthy Ageing:","title-short":"Design of a Digital Solution to Motivate Older Adults to Follow Cognitive and Physical Training for an Active and Healthy Ageing","URL":"https://www.scitepress.org/DigitalLibrary/Link.aspx?doi=10.5220/0013434300003938","author":[{"family":"Guadagno","given":"Valentina"},{"family":"Martins","given":"Ana"},{"family":"Schneegass","given":"Christina"},{"family":"Dingler","given":"Tilman"},{"family":"Pais","given":"Joana"},{"family":"Rocha","given":"Nelson"},{"family":"Kraal","given":"Jos"}],"accessed":{"date-parts":[["2025",12,19]]},"issued":{"date-parts":[["2025"]]}}},{"id":3159,"uris":["http://zotero.org/users/15448964/items/PT2K3SJ5"],"itemData":{"id":3159,"type":"article-journal","abstract":"There is a pressing need to include older individuals in health education and uncover their speciﬁc needs. Leveraging the advantages of digitized health education, this study employed a participatory approach to engage community-dwelling older adults in co-creating a synchronous tele-education program, with dementia as the focus due to its rising prevalence and associated stigma in Singapore. Our ﬁndings demonstrate the preliminary effectiveness and feasibility of tele-education. Participants’ feedback and recommendations provided valuable insights and could guide the future development of a comprehensive tele-education program. Participants’ satisfaction with the co-design workshops also indicates the potential of involving older generations in the design process of user-centered digital health interventions in online environments. Moving forward, the study advocates collaboration among health institutes, government and social agencies, and community organizations, alongside systematic evaluation of the long-term impacts of tele-education, with the aim of improving health outcomes and reducing health inequalities among the older population.","container-title":"Journal of Applied Gerontology","DOI":"10.1177/07334648241260614","ISSN":"0733-4648, 1552-4523","issue":"12","journalAbbreviation":"J Appl Gerontol","language":"en","page":"1878-1892","source":"DOI.org (Crossref)","title":"Co-Creating a Synchronous Tele-Education Program With Community-Dwelling Older Adults Using a Participatory Approach: A Mixed-Methods Study","title-short":"Co-Creating a Synchronous Tele-Education Program With Community-Dwelling Older Adults Using a Participatory Approach","volume":"43","author":[{"family":"Zhang","given":"Yichi"},{"family":"Teo","given":"Wei-Peng"},{"family":"Theng","given":"Yin-Leng"}],"issued":{"date-parts":[["2024",12]]}}},{"id":3164,"uris":["http://zotero.org/users/15448964/items/LD4DCFKY"],"itemData":{"id":3164,"type":"article-journal","abstract":"Background: Older adults, a population particularly susceptible to misinformation, may experience attempts at health-related scams or defrauding, and they may unknowingly spread misinformation. Previous research has investigated managing misinformation through media literacy education or supporting users by fact-checking information and cautioning for potential misinformation content, yet studies focusing on older adults are limited. Chatbots have the potential to educate and support older adults in misinformation management. However, many studies focusing on designing technology for older adults use the needs-based approach and consider aging as a deficit, leading to issues in technology adoption. Instead, we adopted the asset-based approach, inviting older adults to be active collaborators in envisioning how intelligent technologies can enhance their misinformation management practices.\nObjective: This study aims to understand how older adults may use chatbots’ capabilities for misinformation management.\nMethods: We conducted 5 participatory design workshops with a total of 17 older adult participants to ideate ways in which chatbots can help them manage misinformation. The workshops included 3 stages: developing scenarios reflecting older adults’ encounters with misinformation in their lives, understanding existing chatbot platforms, and envisioning how chatbots can help intervene in the scenarios from stage 1.\nResults: We found that issues with older adults’ misinformation management arose more from interpersonal relationships than individuals’ ability to detect misinformation in pieces of information. This finding underscored the importance of chatbots to act as mediators that facilitate communication and help resolve conflict. In addition, participants emphasized the importance of autonomy. They desired chatbots to teach them to navigate the information landscape and come to conclusions about misinformation on their own. Finally, we found that older adults’ distrust in IT companies and governments’ ability to regulate the IT industry affected their trust in chatbots. Thus, chatbot designers should consider using well-trusted sources and practicing transparency to increase older adults’ trust in the chatbot-based tools. Overall, our results highlight the need for chatbot-based misinformation tools to go beyond fact checking.\nConclusions: This study provides insights for how chatbots can be designed as part of technological systems for misinformation management among older adults. Our study underscores the importance of inviting older adults to be active co-designers of chatbot-based interventions.","container-title":"JMIR Formative Research","DOI":"10.2196/60712","ISSN":"2561-326X","journalAbbreviation":"JMIR Form Res","language":"en","page":"e60712","source":"DOI.org (Crossref)","title":"Leveraging Chatbots to Combat Health Misinformation for Older Adults: Participatory Design Study","title-short":"Leveraging Chatbots to Combat Health Misinformation for Older Adults","volume":"8","author":[{"family":"Peng","given":"Wei"},{"family":"Lee","given":"Hee Rin"},{"family":"Lim","given":"Sue"}],"issued":{"date-parts":[["2024",10,11]]}}},{"id":3153,"uris":["http://zotero.org/users/15448964/items/YBEHCXQU"],"itemData":{"id":3153,"type":"article-journal","abstract":"ADRD research. Our findings provide insights into incorporating community into accessible, technological design for reducing brain health disparities for African American/Black adults. CCS Concepts: • Human-centered computing → Collaborative and social computing theory, concepts and paradigms; Empirical studies in collaborative and social computing; Empirical studies in HCI ; • Social and professional topics → Race and ethnicity; Seniors.","container-title":"Proceedings of the ACM on Human-Computer Interaction","DOI":"10.1145/3710973","ISSN":"2573-0142","issue":"2","journalAbbreviation":"Proc. ACM Hum.-Comput. Interact.","language":"en","page":"1-26","source":"DOI.org (Crossref)","title":"Exploring Design Recommendations for Promoting Brain Health, ADRD Health Literacy, and Participation in clinical ADRD trials in Older African American/Black Adults","volume":"9","author":[{"family":"Theisz","given":"Alec Andrew"},{"family":"Bosco","given":"Cristina"},{"family":"Osorio Torres","given":"John"},{"family":"Shojaei","given":"Fereshtehossadat"},{"family":"Lin","given":"Jenny"},{"family":"Cureton","given":"Bianca"},{"family":"Himes","given":"Anna K"},{"family":"Jessup","given":"Nenette M"},{"family":"Barnes","given":"Priscilla A"},{"family":"Lu","given":"Yvonne"},{"family":"Hendrie","given":"Hugh C"},{"family":"Hill","given":"Carl V"},{"family":"Shih","given":"Patrick C"}],"issued":{"date-parts":[["2025",5,2]]}}},{"id":3156,"uris":["http://zotero.org/users/15448964/items/2YV8C2VI"],"itemData":{"id":3156,"type":"article-journal","abstract":"This article presents a study on the participation and involvement of five Brazilian women, most aged 60 or over, in an online interaction codesign process. To understand women’s participation and involvement during the process, content analysis was carried out, using a specific method to identify emerging patterns and themes. The results revealed the active participation of women, contributing significantly to the design solution. Furthermore, participants’ involvement was expressed through positive feelings such as joy, interest, pride and satisfaction, demonstrating the positive impact of their participation in the codesign process. However, significant challenges were also identified, such as distractions caused by external noise, family interference and internet connection problems. Some aspects related to the way people feel and perceive their participation in a design process, as well as the stimuli that encourage them to actively participate, stand out as motivational factors for greater involvement and active participation. They include elements such as recognition and appreciation of their contributions, belonging, interest in the research topic, empowerment, adequate facilitation, flexibility of the research team, development of social skills, and personal experiences. It is hoped that this study will provide valuable guidance for future inclusive design initiatives, with the aim of promoting meaningful and effective participation of older adults in collaborative activities.","container-title":"Journal on Interactive Systems","DOI":"10.5753/jis.2025.4390","ISSN":"2763-7719","issue":"1","journalAbbreviation":"JIS","language":"en","license":"http://creativecommons.org/licenses/by/4.0","page":"75-97","source":"DOI.org (Crossref)","title":"Older women in online interaction codesign: an analysis of participation and involvement","title-short":"Older women in online interaction codesign","volume":"16","author":[{"family":"Rosa","given":"Valéria"},{"family":"Matos","given":"Ecivaldo De Souza"},{"family":"Zabot","given":"Diego"},{"family":"Santos","given":"Juliana"}],"issued":{"date-parts":[["2025",1,1]]}}},{"id":3162,"uris":["http://zotero.org/users/15448964/items/GPRNBAYC"],"itemData":{"id":3162,"type":"article-journal","abstract":"Geospatial technologies have the potential to transform the lives of older adults by providing them with necessary tools to navigate their local communities, access services, connect with others, and access valuable information. However, the usability and accessibility of such technologies often fall short of the needs of older adults. Many existing geospatial tools are not designed with the needs and preferences of older adults in mind; this can lead to usability challenges and limit their usage. This paper explores a participatory approach in developing an inclusive geodata-collection tool that is specifically tailored to older users’ needs. The paper also highlights the importance of incorporating user-centered design principles, participatory design methods, and accessibility guidelines throughout the entire geodata-tool-development process. It also emphasizes the need for ongoing user engagement and feedback in order to ensure that the tool remains relevant and usable in the evolving digital landscape. This participatory approach has resulted in a tool that is easy to use and accessible for older adults; it is available in various languages, thus ensuring that the elderly can actively participate in the prototype’s creation and contribute to the collection of the geospatial information that reflects their lived experiences and needs.","container-title":"Geomatics and Environmental Engineering","DOI":"10.7494/geom.2024.18.5.113","ISSN":"2300-7095, 1898-1135","issue":"5","journalAbbreviation":"GaEE","language":"en","license":"https://creativecommons.org/licenses/by/4.0","page":"113-134","source":"DOI.org (Crossref)","title":"A Roadmap for the Design of a Public-participation Geographic-Information System to Support Urban Ageing","volume":"18","author":[{"family":"Aslanoğlu","given":"Rengin"},{"family":"Chrobak","given":"Grzegorz"},{"family":"Van Hoof","given":"Joost"},{"family":"M. Perek-Białas","given":"Jolanta"},{"family":"Ivan","given":"Loredana"},{"family":"K.C.T. Tavy","given":"Zsuzsu"},{"family":"Maj","given":"Milena"},{"family":"K. Kazak","given":"Jan"}],"issued":{"date-parts":[["2024",10,22]]}}},{"id":1640,"uris":["http://zotero.org/users/15448964/items/QMEIJC6W"],"itemData":{"id":1640,"type":"article-journal","abstract":"Objective: We aimed to co-create and evaluate an integrated system to follow-up frailty in a community dwelling environment and provide a multi-modal tailored intervention. Frailty and dependency among the older population are a major challenge to the sustainability of healthcare systems. Special attention must be paid to the needs and particularities of frail older persons as a vulnerable group.\nMethods: To ensure the solution ﬁts all the stakeholders’ needs, we performed several participatory design activities with them, such as pluralistic usability walkthroughs, design workshops, usability tests and a pre-pilot. The participants in the activities were older people; their informal carers; and specialized and community care professionals. In total, 48 stakeholders participated.\nResults: We created and evaluated an integrated system consisting of four mobile applications and a cloud server, which has been evaluated through a 6-months clinical trial, where secondary endpoints were both usability and user experience evaluation. In total, 10 older adults and 12 healthcare professionals participated in the intervention group using the technological system. Both patients and professionals have positively evaluated their applications.\nConclusion: Both older adults and healthcare professionals have considered the resulted system easy to use and learn, consistent and secure. In general terms, they also would like to keep using it in the future.","container-title":"DIGITAL HEALTH","DOI":"10.1177/20552076231181229","ISSN":"2055-2076, 2055-2076","journalAbbreviation":"DIGITAL HEALTH","language":"en","page":"20552076231181229","source":"DOI.org (Crossref)","title":"Integrated health system to assess and manage frailty in community dwelling: Co-design and usability evaluation","title-short":"Integrated health system to assess and manage frailty in community dwelling","volume":"9","author":[{"family":"Moral","given":"Cristian"},{"family":"Pérez-Rodríguez","given":"Rodrigo"},{"family":"Villalba-Mora","given":"Elena"},{"family":"Barrio-Cortes","given":"Jaime"},{"family":"Ferre","given":"Xavier"},{"family":"Rodríguez-Mañas","given":"Leocadio"}],"issued":{"date-parts":[["2023",1]]}}},{"id":1630,"uris":["http://zotero.org/users/15448964/items/8F7TKQYF"],"itemData":{"id":1630,"type":"article-journal","abstract":"Introduction:\n              Older adults are engaging more and more with voice-based agent and social robot technologies, and roboticists are increasingly designing interactions for these systems with older adults in mind. Older adults are often not included in these design processes, yet there are many opportunities for older adults to collaborate with design teams to design future robot interactions and help guide directions for robot development.\n            \n            \n              Methods:\n              Through a year-long co-design project, we collaborated with 28 older adults to understand the key focus areas that older adults see promise in for older adult-robot interaction in their everyday lives and how they would like these interactions to be designed. This paper describes and explores the robot-interaction guidelines and future directions identified by older adults, specifically investigating the change and trajectory of these guidelines through the course of the co-design process from the initial interview to the design guideline generation session to the final interview. Results were analyzed through an adapted ethnographic decision tree modeling approach to understand older adults’ decision making surrounding the various focus areas and guidelines for social robots.\n            \n            \n              Results:\n              Overall, over the course of the co-design process between the beginning and end, older adults developed a better understanding of the robot that translated to them being more certain of their attitudes of how they would like a robot to engage with them in their lives. Older adults were more accepting of transactional functions such as reminders and scheduling and less open to functions that would involve sharing sensitive information and tracking and/or monitoring of them, expressing concerns around surveillance. There was some promise in robot interactions for connecting with others, body signal monitoring, and emotional wellness, though older adults brought up concerns around autonomy, privacy, and naturalness of the interaction with a robot that need to be further explored.\n            \n            \n              Discussion:\n              This work provides guidance for future interaction development for robots that are being designed to interact with older adults and highlights areas that need to be further investigated with older adults to understand how best to design for user concerns.","container-title":"Frontiers in Robotics and AI","DOI":"10.3389/frobt.2024.1289414","ISSN":"2296-9144","journalAbbreviation":"Front. Robot. AI","language":"en","page":"1289414","source":"DOI.org (Crossref)","title":"Promising directions for human-robot interactions defined by older adults","volume":"11","author":[{"family":"Ostrowski","given":"Anastasia K."},{"family":"Zhang","given":"Jenny"},{"family":"Breazeal","given":"Cynthia"},{"family":"Park","given":"Hae Won"}],"issued":{"date-parts":[["2024",4,24]]}}},{"id":1656,"uris":["http://zotero.org/users/15448964/items/7C975K3E"],"itemData":{"id":1656,"type":"article-journal","abstract":"Older adults are one of the fastest-growing segments of the world population. However, many of the communities in which older adults live lack the infrastructure, resources, and services needed to support their diverse needs. Assistive technologies, such as socially assistive robots, present unique opportunities to support individuals with everyday activities and remain connected to the community. To understand the potential of socially assistive robots, we deployed a mixed methods exploratory study that evaluated perceptions of older adults toward socially assistive robots for home use. Furthermore, we engaged the older adults in a participatory design exercise to explore design considerations for applying socially assistive robots. Our findings provide meaningful insights for the implementation and design of socially assistive robots for home use by older adults.","container-title":"Proceedings of the Human Factors and Ergonomics Society Annual Meeting","DOI":"10.1177/21695067231194324","ISSN":"1071-1813, 2169-5067","issue":"1","journalAbbreviation":"Proceedings of the Human Factors and Ergonomics Society Annual Meeting","language":"en","page":"542-548","source":"DOI.org (Crossref)","title":"Design Considerations for a Socially Assistive Robots in the Home to Support Older Adults","volume":"67","author":[{"family":"Mois","given":"George"},{"family":"Trinh","given":"Mimi U."},{"family":"Afsar Ali","given":"Afnaan F."},{"family":"Vergara","given":"Lizandra Garcia Lupi"},{"family":"Rogers","given":"Wendy A."}],"issued":{"date-parts":[["2023",9]]}}},{"id":1647,"uris":["http://zotero.org/users/15448964/items/5548F2XW"],"itemData":{"id":1647,"type":"article-journal","abstract":"Objectives: The objective of our research is to study the social organization within institutions welcoming dependent older adults and the potential impact of introducing a social robot. Materials and methods: In a co-design approach with professionals, the observation of behaviors, regulated by social rules and norms, will allow, in a way coherent with our empirical approach, to question the conditions necessary for the design of an acceptable human–robot interaction. The ethnographic observations, which were cancelled due to the Covid crisis, led us to use the “cultural probes” method combined with interviews, to understand the daily work of health professionals better.\nResults: The analysis of the collected data allows us to identify 5 recurrent themes – Time and personnel, the health situation,1 Communication/Attention, Guiding, Activities – for which we have listed, in this article, the issues encountered, the questions raised and ideas of potential solutions with the use of a social robot.\nConclusion: The Cultural Probes approach may seem time-consuming and requires a signiﬁcant investment, but it has allowed us to maintain regular contact during the pandemic. In addition, the qualitative data collected proved to be a good discussion tool.","container-title":"IRBM","DOI":"10.1016/j.irbm.2022.06.004","ISSN":"19590318","issue":"1","journalAbbreviation":"IRBM","language":"en","page":"100729","source":"DOI.org (Crossref)","title":"Combining Cultural Probes and Interviews with Caregivers to Co-Design a Social Mobile Robotic Solution","volume":"44","author":[{"family":"Olivier","given":"M."},{"family":"Rey","given":"S."},{"family":"Voilmy","given":"D."},{"family":"Ganascia","given":"J.-G."},{"family":"Lan Hing Ting","given":"K."}],"issued":{"date-parts":[["2023",2]]}}},{"id":1659,"uris":["http://zotero.org/users/15448964/items/HVCK5J6Z"],"itemData":{"id":1659,"type":"article-journal","abstract":"Social technology can improve the quality of older adults' social lives and mitigate negative mental and physical health outcomes associated with loneliness, but it should be designed collaboratively with this population. In this paper, we used participatory design (PD) methods to investigate how robots might be used as social facilitators for middle-aged and older adults (age 50+) in both the US and Japan. We conducted PD workshops in the US and Japan because both countries are concerned about the social isolation of these older adults due to their rapidly aging populations. We developed a novel approach to participatory design of future technologies that spends 2/3 of the PD session asking participants about their own life experiences as a foundation. This grounds the conversation in reality, creates rapport among the participants, and engages them in creative critical thinking. Then, we build upon this foundation, pose an abstract topic, and ask participants to brainstorm on the topic based on their previous discussion. In both countries, participants were eager to actively discuss design ideas for socially facilitative robots and imagine how they might improve their social lives. US participants suggested design ideas for telepresence robots, social distancing robots, and social skills artificial intelligence programs, while Japanese participants suggested ideas for pet robots, robots for sharing experiences, and easy-to-operate instructor robots. Comparing these two countries, we found that US participants saw robots as tools to help facilitate their social connections, while Japanese participants envisioned robots to function as surrogate companions for their parents and distract them from loneliness when they were unavailable. With this paper, we contribute to the literature in two main ways, presenting: (1) A novel approach to participatory design of future technologies that grounds participants in their everyday experience, and (2) Results of the study indicating how middle-aged and older adults from the US and Japan wanted technologies to improve their social lives. Although we conducted the workshops during the COVID-19 pandemic, many findings generalized to other situations related to social isolation, such as older adults living alone.","container-title":"Frontiers in Psychology","DOI":"10.3389/fpsyg.2022.904019","ISSN":"1664-1078","journalAbbreviation":"Front. Psychol.","language":"en","page":"904019","source":"DOI.org (Crossref)","title":"Socially facilitative robots for older adults to alleviate social isolation: A participatory design workshop approach in the US and Japan","title-short":"Socially facilitative robots for older adults to alleviate social isolation","volume":"13","author":[{"family":"Fraune","given":"Marlena R."},{"family":"Komatsu","given":"Takanori"},{"family":"Preusse","given":"Harrison R."},{"family":"Langlois","given":"Danielle K."},{"family":"Au","given":"Rachel H. Y."},{"family":"Ling","given":"Katrina"},{"family":"Suda","given":"Shogo"},{"family":"Nakamura","given":"Kiko"},{"family":"Tsui","given":"Katherine M."}],"issued":{"date-parts":[["2022",10,19]]}}},{"id":1646,"uris":["http://zotero.org/users/15448964/items/37XTILBD"],"itemData":{"id":1646,"type":"article-journal","abstract":"Participatory design includes stakeholders in the development of products intended to solve real-life challenges. Involving end users in the design of robots is vital for developing effective, useful, acceptable and user-friendly products that meet expectations, needs, and preferences. This four-year international project developed and evaluated a home-based robot for mood stabilization and cognitive improvement in older adults with mild cognitive impairment and age-related health needs. The daily-care robot was developed in collaboration with experts, carers, relatives, and older adults, through six phases. Two phases were dedicated to cognitive stimulation games. This paper provides a summary of the participatory design and mixed-methods evaluation processes undertaken to develop, refine, and test the robot. The final robot and games were acceptable to older adults, and useful for delivering stimulating activities and providing reminders for medication, health and wellbeing checks. Personalization is required to optimize human-robot interaction, and imagery and speech should be consistent with local users. Functions should be personalizable to accommodate individual health needs and preferences. This project highlights the importance of participatory design and testing robotics in end-user environments, as technical issues associated with long-term use were uncovered. Recommendations for future development and the design of assistive health robots are made.","container-title":"ACM Transactions on Human-Robot Interaction","DOI":"10.1145/3533726","ISSN":"2573-9522, 2573-9522","issue":"4","journalAbbreviation":"J. Hum.-Robot Interact.","language":"en","page":"1-19","source":"DOI.org (Crossref)","title":"Participatory Design, Development, and Testing of Assistive Health Robots with Older Adults: An International Four-year Project","title-short":"Participatory Design, Development, and Testing of Assistive Health Robots with Older Adults","volume":"11","author":[{"family":"Gasteiger","given":"Norina"},{"family":"Ahn","given":"Ho Seok"},{"family":"Lee","given":"Christopher"},{"family":"Lim","given":"Jongyoon"},{"family":"MacDonald","given":"Bruce A."},{"family":"Kim","given":"Geon Ha"},{"family":"Broadbent","given":"Elizabeth"}],"issued":{"date-parts":[["2022",12,31]]}}}],"schema":"https://github.com/citation-style-language/schema/raw/master/csl-citation.json"} </w:instrText>
            </w:r>
            <w:r>
              <w:rPr>
                <w:color w:val="000000"/>
              </w:rPr>
              <w:fldChar w:fldCharType="separate"/>
            </w:r>
            <w:r w:rsidRPr="00FB0E7C">
              <w:rPr>
                <w:rFonts w:cs="Times New Roman"/>
                <w:color w:val="000000"/>
              </w:rPr>
              <w:t xml:space="preserve">(Zapata-Restrepo et al. 2025; Muñoz et al. 2022; Guadagno et al. 2025; Zhang et al. 2024; Peng et al. 2024; Theisz et al. 2025; Rosa et al. 2025; </w:t>
            </w:r>
            <w:proofErr w:type="spellStart"/>
            <w:r w:rsidRPr="00FB0E7C">
              <w:rPr>
                <w:rFonts w:cs="Times New Roman"/>
                <w:color w:val="000000"/>
              </w:rPr>
              <w:t>Aslanoğlu</w:t>
            </w:r>
            <w:proofErr w:type="spellEnd"/>
            <w:r w:rsidRPr="00FB0E7C">
              <w:rPr>
                <w:rFonts w:cs="Times New Roman"/>
                <w:color w:val="000000"/>
              </w:rPr>
              <w:t xml:space="preserve"> et al. 2024; Moral et al. 2023; Ostrowski et al. 2024; </w:t>
            </w:r>
            <w:proofErr w:type="spellStart"/>
            <w:r w:rsidRPr="00FB0E7C">
              <w:rPr>
                <w:rFonts w:cs="Times New Roman"/>
                <w:color w:val="000000"/>
              </w:rPr>
              <w:t>Mois</w:t>
            </w:r>
            <w:proofErr w:type="spellEnd"/>
            <w:r w:rsidRPr="00FB0E7C">
              <w:rPr>
                <w:rFonts w:cs="Times New Roman"/>
                <w:color w:val="000000"/>
              </w:rPr>
              <w:t xml:space="preserve"> et al. 2023; Olivier et al. 2023; </w:t>
            </w:r>
            <w:proofErr w:type="spellStart"/>
            <w:r w:rsidRPr="00FB0E7C">
              <w:rPr>
                <w:rFonts w:cs="Times New Roman"/>
                <w:color w:val="000000"/>
              </w:rPr>
              <w:t>Fraune</w:t>
            </w:r>
            <w:proofErr w:type="spellEnd"/>
            <w:r w:rsidRPr="00FB0E7C">
              <w:rPr>
                <w:rFonts w:cs="Times New Roman"/>
                <w:color w:val="000000"/>
              </w:rPr>
              <w:t xml:space="preserve"> et al. 2022; Gasteiger et al. 2022)</w:t>
            </w:r>
            <w:r>
              <w:rPr>
                <w:color w:val="000000"/>
              </w:rPr>
              <w:fldChar w:fldCharType="end"/>
            </w:r>
          </w:p>
        </w:tc>
        <w:tc>
          <w:tcPr>
            <w:tcW w:w="1842" w:type="dxa"/>
            <w:tcBorders>
              <w:top w:val="nil"/>
              <w:left w:val="nil"/>
              <w:bottom w:val="single" w:sz="4" w:space="0" w:color="auto"/>
              <w:right w:val="single" w:sz="4" w:space="0" w:color="auto"/>
            </w:tcBorders>
            <w:hideMark/>
          </w:tcPr>
          <w:p w14:paraId="1E3B7C36" w14:textId="77777777" w:rsidR="00096C68" w:rsidRDefault="00096C68" w:rsidP="00B2438F">
            <w:pPr>
              <w:rPr>
                <w:color w:val="000000"/>
              </w:rPr>
            </w:pPr>
            <w:r>
              <w:rPr>
                <w:color w:val="000000"/>
              </w:rPr>
              <w:t>Iteratively refine designs through prototyping and testing, assess usability and effectiveness, and integrate participant feedback to enhance accessibility, engagement, and adoption.</w:t>
            </w:r>
          </w:p>
        </w:tc>
        <w:tc>
          <w:tcPr>
            <w:tcW w:w="1843" w:type="dxa"/>
            <w:tcBorders>
              <w:top w:val="nil"/>
              <w:left w:val="nil"/>
              <w:bottom w:val="single" w:sz="4" w:space="0" w:color="auto"/>
              <w:right w:val="single" w:sz="4" w:space="0" w:color="auto"/>
            </w:tcBorders>
            <w:hideMark/>
          </w:tcPr>
          <w:p w14:paraId="6B18F297" w14:textId="77777777" w:rsidR="00096C68" w:rsidRDefault="00096C68" w:rsidP="00B2438F">
            <w:pPr>
              <w:rPr>
                <w:color w:val="000000"/>
              </w:rPr>
            </w:pPr>
            <w:r>
              <w:rPr>
                <w:color w:val="000000"/>
              </w:rPr>
              <w:t>Prototyping, testing, evaluation cycles, collecting feedback, analyzing data, updating prototypes, and adjusting processes iteratively.</w:t>
            </w:r>
          </w:p>
        </w:tc>
        <w:tc>
          <w:tcPr>
            <w:tcW w:w="1952" w:type="dxa"/>
            <w:tcBorders>
              <w:top w:val="nil"/>
              <w:left w:val="nil"/>
              <w:bottom w:val="single" w:sz="4" w:space="0" w:color="auto"/>
              <w:right w:val="single" w:sz="4" w:space="0" w:color="auto"/>
            </w:tcBorders>
            <w:hideMark/>
          </w:tcPr>
          <w:p w14:paraId="371F75EE" w14:textId="77777777" w:rsidR="00096C68" w:rsidRDefault="00096C68" w:rsidP="00B2438F">
            <w:pPr>
              <w:rPr>
                <w:color w:val="000000"/>
              </w:rPr>
            </w:pPr>
            <w:r>
              <w:rPr>
                <w:color w:val="000000"/>
              </w:rPr>
              <w:t>Low- to high-fidelity prototypes, user testing software, interview scripts, feedback forms, SUS/UEQ-S questionnaires, recordings, logs, dashboards, reflection notes, field trials, and discussion circles.</w:t>
            </w:r>
          </w:p>
        </w:tc>
      </w:tr>
    </w:tbl>
    <w:p w14:paraId="4E1C7CB9" w14:textId="77777777" w:rsidR="00DC4151" w:rsidRDefault="00DC4151" w:rsidP="00D63784">
      <w:pPr>
        <w:pStyle w:val="Heading2"/>
        <w:numPr>
          <w:ilvl w:val="0"/>
          <w:numId w:val="0"/>
        </w:numPr>
      </w:pPr>
    </w:p>
    <w:p w14:paraId="5D0BF21A" w14:textId="77777777" w:rsidR="00DC4151" w:rsidRDefault="00DC4151" w:rsidP="00D63784">
      <w:pPr>
        <w:pStyle w:val="Heading2"/>
        <w:numPr>
          <w:ilvl w:val="0"/>
          <w:numId w:val="0"/>
        </w:numPr>
      </w:pPr>
    </w:p>
    <w:p w14:paraId="5B895C11" w14:textId="77777777" w:rsidR="00DC4151" w:rsidRDefault="00DC4151" w:rsidP="00D63784">
      <w:pPr>
        <w:pStyle w:val="Heading2"/>
        <w:numPr>
          <w:ilvl w:val="0"/>
          <w:numId w:val="0"/>
        </w:numPr>
      </w:pPr>
    </w:p>
    <w:p w14:paraId="28DE8377" w14:textId="77777777" w:rsidR="00DC4151" w:rsidRDefault="00DC4151" w:rsidP="00D63784">
      <w:pPr>
        <w:pStyle w:val="Heading2"/>
        <w:numPr>
          <w:ilvl w:val="0"/>
          <w:numId w:val="0"/>
        </w:numPr>
      </w:pPr>
    </w:p>
    <w:p w14:paraId="1C19C38B" w14:textId="77777777" w:rsidR="00DC4151" w:rsidRDefault="00DC4151" w:rsidP="00D63784">
      <w:pPr>
        <w:pStyle w:val="Heading2"/>
        <w:numPr>
          <w:ilvl w:val="0"/>
          <w:numId w:val="0"/>
        </w:numPr>
      </w:pPr>
    </w:p>
    <w:p w14:paraId="04CEAEC9" w14:textId="77777777" w:rsidR="00DC4151" w:rsidRDefault="00DC4151" w:rsidP="00D63784">
      <w:pPr>
        <w:pStyle w:val="Heading2"/>
        <w:numPr>
          <w:ilvl w:val="0"/>
          <w:numId w:val="0"/>
        </w:numPr>
      </w:pPr>
    </w:p>
    <w:p w14:paraId="65D0B249" w14:textId="236F6DA9" w:rsidR="002F56EA" w:rsidRPr="00FB483F" w:rsidRDefault="00994A3D" w:rsidP="00D63784">
      <w:pPr>
        <w:pStyle w:val="Heading2"/>
        <w:numPr>
          <w:ilvl w:val="0"/>
          <w:numId w:val="0"/>
        </w:numPr>
      </w:pPr>
      <w:r w:rsidRPr="00FB483F">
        <w:t>Supplementary Figure</w:t>
      </w:r>
      <w:r w:rsidR="00D77177" w:rsidRPr="00FB483F">
        <w:t xml:space="preserve"> (</w:t>
      </w:r>
      <w:r w:rsidRPr="00FB483F">
        <w:t>s</w:t>
      </w:r>
      <w:r w:rsidR="00D77177" w:rsidRPr="00FB483F">
        <w:t>)</w:t>
      </w:r>
    </w:p>
    <w:p w14:paraId="51B528E8" w14:textId="1629C406" w:rsidR="002F56EA" w:rsidRPr="00FB483F" w:rsidRDefault="00A42133" w:rsidP="00994A3D">
      <w:pPr>
        <w:keepNext/>
        <w:jc w:val="center"/>
        <w:rPr>
          <w:rFonts w:cs="Times New Roman"/>
          <w:szCs w:val="24"/>
        </w:rPr>
      </w:pPr>
      <w:r w:rsidRPr="00FB483F">
        <w:rPr>
          <w:rFonts w:cs="Times New Roman"/>
          <w:noProof/>
          <w:color w:val="000000" w:themeColor="text1"/>
          <w:szCs w:val="24"/>
        </w:rPr>
        <w:lastRenderedPageBreak/>
        <w:drawing>
          <wp:anchor distT="0" distB="0" distL="114300" distR="114300" simplePos="0" relativeHeight="251659264" behindDoc="0" locked="0" layoutInCell="1" allowOverlap="1" wp14:anchorId="2FAF20E7" wp14:editId="7146687C">
            <wp:simplePos x="0" y="0"/>
            <wp:positionH relativeFrom="column">
              <wp:posOffset>667385</wp:posOffset>
            </wp:positionH>
            <wp:positionV relativeFrom="paragraph">
              <wp:posOffset>29210</wp:posOffset>
            </wp:positionV>
            <wp:extent cx="4872355" cy="4518660"/>
            <wp:effectExtent l="0" t="0" r="4445" b="2540"/>
            <wp:wrapSquare wrapText="bothSides"/>
            <wp:docPr id="1725722291" name="Picture 4"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722291" name="Picture 4" descr="A diagram of a diagram of a diagram&#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72355" cy="4518660"/>
                    </a:xfrm>
                    <a:prstGeom prst="rect">
                      <a:avLst/>
                    </a:prstGeom>
                  </pic:spPr>
                </pic:pic>
              </a:graphicData>
            </a:graphic>
            <wp14:sizeRelH relativeFrom="page">
              <wp14:pctWidth>0</wp14:pctWidth>
            </wp14:sizeRelH>
            <wp14:sizeRelV relativeFrom="page">
              <wp14:pctHeight>0</wp14:pctHeight>
            </wp14:sizeRelV>
          </wp:anchor>
        </w:drawing>
      </w:r>
    </w:p>
    <w:p w14:paraId="11EC8DA1" w14:textId="2B3EFE3E" w:rsidR="00994A3D" w:rsidRPr="00FB483F" w:rsidRDefault="00994A3D" w:rsidP="00994A3D">
      <w:pPr>
        <w:keepNext/>
        <w:jc w:val="center"/>
        <w:rPr>
          <w:rFonts w:cs="Times New Roman"/>
          <w:szCs w:val="24"/>
        </w:rPr>
      </w:pPr>
    </w:p>
    <w:p w14:paraId="0A912E8A" w14:textId="77777777" w:rsidR="00A42133" w:rsidRPr="00FB483F" w:rsidRDefault="00A42133" w:rsidP="002B4A57">
      <w:pPr>
        <w:keepNext/>
        <w:rPr>
          <w:rFonts w:cs="Times New Roman"/>
          <w:b/>
          <w:szCs w:val="24"/>
        </w:rPr>
      </w:pPr>
    </w:p>
    <w:p w14:paraId="389A81F7" w14:textId="77777777" w:rsidR="00A42133" w:rsidRPr="00FB483F" w:rsidRDefault="00A42133" w:rsidP="002B4A57">
      <w:pPr>
        <w:keepNext/>
        <w:rPr>
          <w:rFonts w:cs="Times New Roman"/>
          <w:b/>
          <w:szCs w:val="24"/>
        </w:rPr>
      </w:pPr>
    </w:p>
    <w:p w14:paraId="21EE237E" w14:textId="77777777" w:rsidR="00A42133" w:rsidRPr="00FB483F" w:rsidRDefault="00A42133" w:rsidP="002B4A57">
      <w:pPr>
        <w:keepNext/>
        <w:rPr>
          <w:rFonts w:cs="Times New Roman"/>
          <w:b/>
          <w:szCs w:val="24"/>
        </w:rPr>
      </w:pPr>
    </w:p>
    <w:p w14:paraId="39AE6032" w14:textId="77777777" w:rsidR="00A42133" w:rsidRPr="00FB483F" w:rsidRDefault="00A42133" w:rsidP="002B4A57">
      <w:pPr>
        <w:keepNext/>
        <w:rPr>
          <w:rFonts w:cs="Times New Roman"/>
          <w:b/>
          <w:szCs w:val="24"/>
        </w:rPr>
      </w:pPr>
    </w:p>
    <w:p w14:paraId="1A4DB270" w14:textId="77777777" w:rsidR="00A42133" w:rsidRPr="00FB483F" w:rsidRDefault="00A42133" w:rsidP="002B4A57">
      <w:pPr>
        <w:keepNext/>
        <w:rPr>
          <w:rFonts w:cs="Times New Roman"/>
          <w:b/>
          <w:szCs w:val="24"/>
        </w:rPr>
      </w:pPr>
    </w:p>
    <w:p w14:paraId="29D7C5AF" w14:textId="77777777" w:rsidR="00A42133" w:rsidRPr="00FB483F" w:rsidRDefault="00A42133" w:rsidP="002B4A57">
      <w:pPr>
        <w:keepNext/>
        <w:rPr>
          <w:rFonts w:cs="Times New Roman"/>
          <w:b/>
          <w:szCs w:val="24"/>
        </w:rPr>
      </w:pPr>
    </w:p>
    <w:p w14:paraId="674604D1" w14:textId="77777777" w:rsidR="00A42133" w:rsidRPr="00FB483F" w:rsidRDefault="00A42133" w:rsidP="002B4A57">
      <w:pPr>
        <w:keepNext/>
        <w:rPr>
          <w:rFonts w:cs="Times New Roman"/>
          <w:b/>
          <w:szCs w:val="24"/>
        </w:rPr>
      </w:pPr>
    </w:p>
    <w:p w14:paraId="4CA466F1" w14:textId="77777777" w:rsidR="00A42133" w:rsidRPr="00FB483F" w:rsidRDefault="00A42133" w:rsidP="002B4A57">
      <w:pPr>
        <w:keepNext/>
        <w:rPr>
          <w:rFonts w:cs="Times New Roman"/>
          <w:b/>
          <w:szCs w:val="24"/>
        </w:rPr>
      </w:pPr>
    </w:p>
    <w:p w14:paraId="685BCEB4" w14:textId="77777777" w:rsidR="00A42133" w:rsidRPr="00FB483F" w:rsidRDefault="00A42133" w:rsidP="002B4A57">
      <w:pPr>
        <w:keepNext/>
        <w:rPr>
          <w:rFonts w:cs="Times New Roman"/>
          <w:b/>
          <w:szCs w:val="24"/>
        </w:rPr>
      </w:pPr>
    </w:p>
    <w:p w14:paraId="4DA4F01A" w14:textId="77777777" w:rsidR="00A42133" w:rsidRPr="00FB483F" w:rsidRDefault="00A42133" w:rsidP="002B4A57">
      <w:pPr>
        <w:keepNext/>
        <w:rPr>
          <w:rFonts w:cs="Times New Roman"/>
          <w:b/>
          <w:szCs w:val="24"/>
        </w:rPr>
      </w:pPr>
    </w:p>
    <w:p w14:paraId="389950CC" w14:textId="77777777" w:rsidR="00A42133" w:rsidRPr="00FB483F" w:rsidRDefault="00A42133" w:rsidP="002B4A57">
      <w:pPr>
        <w:keepNext/>
        <w:rPr>
          <w:rFonts w:cs="Times New Roman"/>
          <w:b/>
          <w:szCs w:val="24"/>
        </w:rPr>
      </w:pPr>
    </w:p>
    <w:p w14:paraId="00BB9088" w14:textId="77777777" w:rsidR="003E6933" w:rsidRDefault="003E6933" w:rsidP="002B4A57">
      <w:pPr>
        <w:keepNext/>
        <w:rPr>
          <w:rFonts w:cs="Times New Roman"/>
          <w:b/>
          <w:szCs w:val="24"/>
        </w:rPr>
      </w:pPr>
    </w:p>
    <w:p w14:paraId="5BBC23E7" w14:textId="77777777" w:rsidR="003E6933" w:rsidRDefault="003E6933" w:rsidP="002B4A57">
      <w:pPr>
        <w:keepNext/>
        <w:rPr>
          <w:rFonts w:cs="Times New Roman"/>
          <w:b/>
          <w:szCs w:val="24"/>
        </w:rPr>
      </w:pPr>
    </w:p>
    <w:p w14:paraId="67E869CD" w14:textId="77777777" w:rsidR="0079560E" w:rsidRPr="001D175D" w:rsidRDefault="0079560E" w:rsidP="0079560E">
      <w:pPr>
        <w:spacing w:before="100" w:beforeAutospacing="1" w:after="100" w:afterAutospacing="1"/>
        <w:rPr>
          <w:color w:val="000000" w:themeColor="text1"/>
        </w:rPr>
      </w:pPr>
      <w:r w:rsidRPr="000F5C16">
        <w:rPr>
          <w:b/>
          <w:bCs/>
          <w:color w:val="000000" w:themeColor="text1"/>
        </w:rPr>
        <w:t>Figure 1</w:t>
      </w:r>
      <w:r w:rsidRPr="001D175D">
        <w:rPr>
          <w:color w:val="000000" w:themeColor="text1"/>
        </w:rPr>
        <w:t xml:space="preserve"> Thematic Diagram for Inclusive Miniaturized Biosensor-Enabled Technology</w:t>
      </w:r>
    </w:p>
    <w:p w14:paraId="5A2FDE93" w14:textId="77777777" w:rsidR="0079560E" w:rsidRPr="001D175D" w:rsidRDefault="0079560E" w:rsidP="0079560E">
      <w:pPr>
        <w:spacing w:before="100" w:beforeAutospacing="1" w:after="100" w:afterAutospacing="1"/>
        <w:rPr>
          <w:noProof/>
          <w:color w:val="000000" w:themeColor="text1"/>
        </w:rPr>
      </w:pPr>
      <w:r w:rsidRPr="001D175D">
        <w:rPr>
          <w:color w:val="000000" w:themeColor="text1"/>
        </w:rPr>
        <w:t xml:space="preserve">The diagram on Figure 1 </w:t>
      </w:r>
      <w:r>
        <w:rPr>
          <w:color w:val="000000" w:themeColor="text1"/>
        </w:rPr>
        <w:t xml:space="preserve">Older </w:t>
      </w:r>
      <w:r w:rsidRPr="001D175D">
        <w:rPr>
          <w:color w:val="000000" w:themeColor="text1"/>
        </w:rPr>
        <w:t xml:space="preserve">adults as designers at the center, emphasizing their role as active design contributors rather than passive users </w:t>
      </w:r>
      <w:r>
        <w:rPr>
          <w:color w:val="000000" w:themeColor="text1"/>
        </w:rPr>
        <w:t>with</w:t>
      </w:r>
      <w:r w:rsidRPr="001D175D">
        <w:rPr>
          <w:color w:val="000000" w:themeColor="text1"/>
        </w:rPr>
        <w:t xml:space="preserve"> their everyday realities, preferences, lived experience and needs as core design knowledge. Surrounding this, the participatory design (PD) </w:t>
      </w:r>
      <w:r>
        <w:rPr>
          <w:color w:val="000000" w:themeColor="text1"/>
        </w:rPr>
        <w:t>strategies</w:t>
      </w:r>
      <w:r w:rsidRPr="001D175D">
        <w:rPr>
          <w:color w:val="000000" w:themeColor="text1"/>
        </w:rPr>
        <w:t xml:space="preserve"> depicted as an enabling, iterative structure that sustains two-way communication, reflection, and mutual learning. The next layer</w:t>
      </w:r>
      <w:r>
        <w:rPr>
          <w:color w:val="000000" w:themeColor="text1"/>
        </w:rPr>
        <w:t>, the</w:t>
      </w:r>
      <w:r w:rsidRPr="001D175D">
        <w:rPr>
          <w:color w:val="000000" w:themeColor="text1"/>
        </w:rPr>
        <w:t xml:space="preserve"> clarity, usability, and engagement, illustrating a progression in which clear inclusive user interfaces that support adoption and sustained use. </w:t>
      </w:r>
      <w:r>
        <w:rPr>
          <w:color w:val="000000" w:themeColor="text1"/>
        </w:rPr>
        <w:t>A</w:t>
      </w:r>
      <w:r w:rsidRPr="001D175D">
        <w:rPr>
          <w:color w:val="000000" w:themeColor="text1"/>
        </w:rPr>
        <w:t xml:space="preserve"> broken circle represents trustworthiness as an overarching yet evolving construct, fragile, contextual, and continuously reinforced through transparent system</w:t>
      </w:r>
      <w:r>
        <w:rPr>
          <w:color w:val="000000" w:themeColor="text1"/>
        </w:rPr>
        <w:t xml:space="preserve">, </w:t>
      </w:r>
      <w:r w:rsidRPr="001D175D">
        <w:rPr>
          <w:color w:val="000000" w:themeColor="text1"/>
        </w:rPr>
        <w:t>behavior and reliable feedback. The outermost layer represents the resulting inclusive, biosensor-enabled technology, signaling that effective technological outcomes emerge from participatory processes, thematic integration, and sustained trust-building rather than from technical design alone.</w:t>
      </w:r>
    </w:p>
    <w:p w14:paraId="179F2A9C" w14:textId="31AF9946" w:rsidR="00DC4151" w:rsidRPr="003E6933" w:rsidRDefault="003E6933" w:rsidP="002F56EA">
      <w:pPr>
        <w:spacing w:before="100" w:beforeAutospacing="1" w:after="100" w:afterAutospacing="1"/>
        <w:rPr>
          <w:noProof/>
          <w:color w:val="000000" w:themeColor="text1"/>
        </w:rPr>
      </w:pPr>
      <w:r w:rsidRPr="001D175D">
        <w:rPr>
          <w:color w:val="000000" w:themeColor="text1"/>
        </w:rPr>
        <w:t>.</w:t>
      </w:r>
    </w:p>
    <w:p w14:paraId="398F59E7" w14:textId="77777777" w:rsidR="00DC4151" w:rsidRDefault="00DC4151" w:rsidP="002F56EA">
      <w:pPr>
        <w:spacing w:before="100" w:beforeAutospacing="1" w:after="100" w:afterAutospacing="1"/>
        <w:rPr>
          <w:rFonts w:cs="Times New Roman"/>
          <w:color w:val="000000" w:themeColor="text1"/>
          <w:szCs w:val="24"/>
        </w:rPr>
      </w:pPr>
    </w:p>
    <w:p w14:paraId="75007863" w14:textId="77777777" w:rsidR="00DC4151" w:rsidRPr="00FB483F" w:rsidRDefault="00DC4151" w:rsidP="002F56EA">
      <w:pPr>
        <w:spacing w:before="100" w:beforeAutospacing="1" w:after="100" w:afterAutospacing="1"/>
        <w:rPr>
          <w:rFonts w:cs="Times New Roman"/>
          <w:noProof/>
          <w:color w:val="000000" w:themeColor="text1"/>
          <w:szCs w:val="24"/>
        </w:rPr>
      </w:pPr>
    </w:p>
    <w:sectPr w:rsidR="00DC4151" w:rsidRPr="00FB483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888AB" w14:textId="77777777" w:rsidR="00A30F2D" w:rsidRDefault="00A30F2D" w:rsidP="00117666">
      <w:pPr>
        <w:spacing w:after="0"/>
      </w:pPr>
      <w:r>
        <w:separator/>
      </w:r>
    </w:p>
  </w:endnote>
  <w:endnote w:type="continuationSeparator" w:id="0">
    <w:p w14:paraId="43C8D5A0" w14:textId="77777777" w:rsidR="00A30F2D" w:rsidRDefault="00A30F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1C5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1C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5F1C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1C5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1C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5F1C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C1392" w14:textId="77777777" w:rsidR="00A30F2D" w:rsidRDefault="00A30F2D" w:rsidP="00117666">
      <w:pPr>
        <w:spacing w:after="0"/>
      </w:pPr>
      <w:r>
        <w:separator/>
      </w:r>
    </w:p>
  </w:footnote>
  <w:footnote w:type="continuationSeparator" w:id="0">
    <w:p w14:paraId="3B4061BD" w14:textId="77777777" w:rsidR="00A30F2D" w:rsidRDefault="00A30F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1C5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1C5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6C68"/>
    <w:rsid w:val="00105FD9"/>
    <w:rsid w:val="00117666"/>
    <w:rsid w:val="001549D3"/>
    <w:rsid w:val="00160065"/>
    <w:rsid w:val="00177D84"/>
    <w:rsid w:val="00267D18"/>
    <w:rsid w:val="002868E2"/>
    <w:rsid w:val="002869C3"/>
    <w:rsid w:val="002936E4"/>
    <w:rsid w:val="002B4A57"/>
    <w:rsid w:val="002C74CA"/>
    <w:rsid w:val="002F0460"/>
    <w:rsid w:val="002F56EA"/>
    <w:rsid w:val="003544FB"/>
    <w:rsid w:val="00375226"/>
    <w:rsid w:val="003D2D47"/>
    <w:rsid w:val="003D2F2D"/>
    <w:rsid w:val="003E6933"/>
    <w:rsid w:val="00401590"/>
    <w:rsid w:val="00447801"/>
    <w:rsid w:val="00452E9C"/>
    <w:rsid w:val="004735C8"/>
    <w:rsid w:val="004961FF"/>
    <w:rsid w:val="00517A89"/>
    <w:rsid w:val="005250F2"/>
    <w:rsid w:val="00593EEA"/>
    <w:rsid w:val="005A5EEE"/>
    <w:rsid w:val="005F1C55"/>
    <w:rsid w:val="006375C7"/>
    <w:rsid w:val="00654E8F"/>
    <w:rsid w:val="00660D05"/>
    <w:rsid w:val="006820B1"/>
    <w:rsid w:val="006B7D14"/>
    <w:rsid w:val="00701727"/>
    <w:rsid w:val="0070566C"/>
    <w:rsid w:val="00714C50"/>
    <w:rsid w:val="00725A7D"/>
    <w:rsid w:val="007501BE"/>
    <w:rsid w:val="00790BB3"/>
    <w:rsid w:val="0079560E"/>
    <w:rsid w:val="007C206C"/>
    <w:rsid w:val="00803D24"/>
    <w:rsid w:val="00817DD6"/>
    <w:rsid w:val="00817E9C"/>
    <w:rsid w:val="00885156"/>
    <w:rsid w:val="008A4E04"/>
    <w:rsid w:val="009151AA"/>
    <w:rsid w:val="0093429D"/>
    <w:rsid w:val="00943573"/>
    <w:rsid w:val="00970F7D"/>
    <w:rsid w:val="00994A3D"/>
    <w:rsid w:val="009C2B12"/>
    <w:rsid w:val="009C70F3"/>
    <w:rsid w:val="00A174D9"/>
    <w:rsid w:val="00A30F2D"/>
    <w:rsid w:val="00A42133"/>
    <w:rsid w:val="00A569CD"/>
    <w:rsid w:val="00AB5EE2"/>
    <w:rsid w:val="00AB6715"/>
    <w:rsid w:val="00AC6CB5"/>
    <w:rsid w:val="00B1671E"/>
    <w:rsid w:val="00B25EB8"/>
    <w:rsid w:val="00B354E1"/>
    <w:rsid w:val="00B37F4D"/>
    <w:rsid w:val="00C52A7B"/>
    <w:rsid w:val="00C56BAF"/>
    <w:rsid w:val="00C67525"/>
    <w:rsid w:val="00C679AA"/>
    <w:rsid w:val="00C75972"/>
    <w:rsid w:val="00CC0A3A"/>
    <w:rsid w:val="00CD066B"/>
    <w:rsid w:val="00CE4FEE"/>
    <w:rsid w:val="00D63784"/>
    <w:rsid w:val="00D77177"/>
    <w:rsid w:val="00DB59C3"/>
    <w:rsid w:val="00DC259A"/>
    <w:rsid w:val="00DC4151"/>
    <w:rsid w:val="00DE23E8"/>
    <w:rsid w:val="00E52377"/>
    <w:rsid w:val="00E64E17"/>
    <w:rsid w:val="00E847D4"/>
    <w:rsid w:val="00E866C9"/>
    <w:rsid w:val="00EA3D3C"/>
    <w:rsid w:val="00EC50EC"/>
    <w:rsid w:val="00F145D1"/>
    <w:rsid w:val="00F224D5"/>
    <w:rsid w:val="00F46900"/>
    <w:rsid w:val="00F61D89"/>
    <w:rsid w:val="00FB4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4</Pages>
  <Words>14006</Words>
  <Characters>90621</Characters>
  <Application>Microsoft Office Word</Application>
  <DocSecurity>0</DocSecurity>
  <Lines>1970</Lines>
  <Paragraphs>4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a Sobrepeña-Quidato</cp:lastModifiedBy>
  <cp:revision>2</cp:revision>
  <cp:lastPrinted>2013-10-03T12:51:00Z</cp:lastPrinted>
  <dcterms:created xsi:type="dcterms:W3CDTF">2026-01-24T15:34:00Z</dcterms:created>
  <dcterms:modified xsi:type="dcterms:W3CDTF">2026-01-2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